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061B7F" w14:textId="77777777" w:rsidR="007505BE" w:rsidRPr="00BF4C0A" w:rsidRDefault="007505BE" w:rsidP="007505BE">
      <w:pPr>
        <w:jc w:val="center"/>
        <w:outlineLvl w:val="0"/>
        <w:rPr>
          <w:rFonts w:ascii="Calibri" w:hAnsi="Calibri" w:cs="Calibri"/>
          <w:b/>
          <w:bCs/>
          <w:sz w:val="22"/>
        </w:rPr>
      </w:pPr>
    </w:p>
    <w:p w14:paraId="7687683A" w14:textId="6266E139" w:rsidR="007505BE" w:rsidRPr="00BF4C0A" w:rsidRDefault="007505BE" w:rsidP="007505BE">
      <w:pPr>
        <w:jc w:val="center"/>
        <w:outlineLvl w:val="0"/>
        <w:rPr>
          <w:rFonts w:asciiTheme="minorHAnsi" w:hAnsiTheme="minorHAnsi" w:cstheme="minorHAnsi"/>
          <w:sz w:val="22"/>
        </w:rPr>
      </w:pPr>
      <w:r w:rsidRPr="00BF4C0A">
        <w:rPr>
          <w:rFonts w:ascii="Calibri" w:hAnsi="Calibri" w:cs="Calibri"/>
          <w:b/>
          <w:bCs/>
          <w:i/>
          <w:iCs/>
          <w:sz w:val="22"/>
        </w:rPr>
        <w:t>Supplementary Material</w:t>
      </w:r>
    </w:p>
    <w:p w14:paraId="4B0C5C1A" w14:textId="77777777" w:rsidR="007505BE" w:rsidRPr="00BF4C0A" w:rsidRDefault="007505BE" w:rsidP="00DA715C">
      <w:pPr>
        <w:pStyle w:val="AuthorList"/>
        <w:spacing w:line="480" w:lineRule="auto"/>
        <w:jc w:val="center"/>
        <w:rPr>
          <w:rFonts w:asciiTheme="minorHAnsi" w:hAnsiTheme="minorHAnsi" w:cstheme="minorHAnsi"/>
          <w:sz w:val="22"/>
          <w:szCs w:val="22"/>
        </w:rPr>
      </w:pPr>
    </w:p>
    <w:p w14:paraId="3865CB71" w14:textId="6EFEACC4" w:rsidR="00A07B2F" w:rsidRPr="00BF4C0A" w:rsidRDefault="00EB45C9" w:rsidP="00A07B2F">
      <w:pPr>
        <w:spacing w:after="0" w:line="480" w:lineRule="auto"/>
        <w:jc w:val="center"/>
        <w:rPr>
          <w:rFonts w:asciiTheme="minorHAnsi" w:hAnsiTheme="minorHAnsi" w:cstheme="minorHAnsi"/>
          <w:b/>
          <w:sz w:val="22"/>
        </w:rPr>
      </w:pPr>
      <w:r w:rsidRPr="00BF4C0A">
        <w:rPr>
          <w:rFonts w:asciiTheme="minorHAnsi" w:hAnsiTheme="minorHAnsi" w:cstheme="minorHAnsi"/>
          <w:b/>
          <w:sz w:val="22"/>
        </w:rPr>
        <w:t xml:space="preserve">Coastal Baltic Sea </w:t>
      </w:r>
      <w:r w:rsidR="00BF4C0A" w:rsidRPr="00BF4C0A">
        <w:rPr>
          <w:rFonts w:asciiTheme="minorHAnsi" w:hAnsiTheme="minorHAnsi" w:cstheme="minorHAnsi"/>
          <w:b/>
          <w:sz w:val="22"/>
        </w:rPr>
        <w:t>S</w:t>
      </w:r>
      <w:r w:rsidRPr="00BF4C0A">
        <w:rPr>
          <w:rFonts w:asciiTheme="minorHAnsi" w:hAnsiTheme="minorHAnsi" w:cstheme="minorHAnsi"/>
          <w:b/>
          <w:sz w:val="22"/>
        </w:rPr>
        <w:t xml:space="preserve">urface </w:t>
      </w:r>
      <w:r w:rsidR="00BF4C0A" w:rsidRPr="00BF4C0A">
        <w:rPr>
          <w:rFonts w:asciiTheme="minorHAnsi" w:hAnsiTheme="minorHAnsi" w:cstheme="minorHAnsi"/>
          <w:b/>
          <w:sz w:val="22"/>
        </w:rPr>
        <w:t>W</w:t>
      </w:r>
      <w:r w:rsidRPr="00BF4C0A">
        <w:rPr>
          <w:rFonts w:asciiTheme="minorHAnsi" w:hAnsiTheme="minorHAnsi" w:cstheme="minorHAnsi"/>
          <w:b/>
          <w:sz w:val="22"/>
        </w:rPr>
        <w:t xml:space="preserve">ater </w:t>
      </w:r>
      <w:r w:rsidR="00BF4C0A" w:rsidRPr="00BF4C0A">
        <w:rPr>
          <w:rFonts w:asciiTheme="minorHAnsi" w:hAnsiTheme="minorHAnsi" w:cstheme="minorHAnsi"/>
          <w:b/>
          <w:sz w:val="22"/>
        </w:rPr>
        <w:t>M</w:t>
      </w:r>
      <w:r w:rsidRPr="00BF4C0A">
        <w:rPr>
          <w:rFonts w:asciiTheme="minorHAnsi" w:hAnsiTheme="minorHAnsi" w:cstheme="minorHAnsi"/>
          <w:b/>
          <w:sz w:val="22"/>
        </w:rPr>
        <w:t xml:space="preserve">icroorganisms are </w:t>
      </w:r>
      <w:r w:rsidR="00BF4C0A" w:rsidRPr="00BF4C0A">
        <w:rPr>
          <w:rFonts w:asciiTheme="minorHAnsi" w:hAnsiTheme="minorHAnsi" w:cstheme="minorHAnsi"/>
          <w:b/>
          <w:sz w:val="22"/>
        </w:rPr>
        <w:t>A</w:t>
      </w:r>
      <w:r w:rsidRPr="00BF4C0A">
        <w:rPr>
          <w:rFonts w:asciiTheme="minorHAnsi" w:hAnsiTheme="minorHAnsi" w:cstheme="minorHAnsi"/>
          <w:b/>
          <w:sz w:val="22"/>
        </w:rPr>
        <w:t xml:space="preserve">ffected by </w:t>
      </w:r>
      <w:r w:rsidR="00BF4C0A" w:rsidRPr="00BF4C0A">
        <w:rPr>
          <w:rFonts w:asciiTheme="minorHAnsi" w:hAnsiTheme="minorHAnsi" w:cstheme="minorHAnsi"/>
          <w:b/>
          <w:sz w:val="22"/>
        </w:rPr>
        <w:t>C</w:t>
      </w:r>
      <w:r w:rsidRPr="00BF4C0A">
        <w:rPr>
          <w:rFonts w:asciiTheme="minorHAnsi" w:hAnsiTheme="minorHAnsi" w:cstheme="minorHAnsi"/>
          <w:b/>
          <w:sz w:val="22"/>
        </w:rPr>
        <w:t xml:space="preserve">limate </w:t>
      </w:r>
      <w:r w:rsidR="00BF4C0A" w:rsidRPr="00BF4C0A">
        <w:rPr>
          <w:rFonts w:asciiTheme="minorHAnsi" w:hAnsiTheme="minorHAnsi" w:cstheme="minorHAnsi"/>
          <w:b/>
          <w:sz w:val="22"/>
        </w:rPr>
        <w:t>C</w:t>
      </w:r>
      <w:r w:rsidRPr="00BF4C0A">
        <w:rPr>
          <w:rFonts w:asciiTheme="minorHAnsi" w:hAnsiTheme="minorHAnsi" w:cstheme="minorHAnsi"/>
          <w:b/>
          <w:sz w:val="22"/>
        </w:rPr>
        <w:t xml:space="preserve">hange </w:t>
      </w:r>
    </w:p>
    <w:p w14:paraId="1C6E0848" w14:textId="77777777" w:rsidR="00EB45C9" w:rsidRPr="00BF4C0A" w:rsidRDefault="00EB45C9" w:rsidP="00A07B2F">
      <w:pPr>
        <w:spacing w:after="0" w:line="480" w:lineRule="auto"/>
        <w:jc w:val="center"/>
        <w:rPr>
          <w:rFonts w:asciiTheme="minorHAnsi" w:hAnsiTheme="minorHAnsi" w:cstheme="minorHAnsi"/>
          <w:b/>
          <w:sz w:val="22"/>
        </w:rPr>
      </w:pPr>
    </w:p>
    <w:p w14:paraId="02D4C100" w14:textId="77777777" w:rsidR="00EB45C9" w:rsidRPr="00BF4C0A" w:rsidRDefault="00EB45C9" w:rsidP="00A07B2F">
      <w:pPr>
        <w:spacing w:after="0" w:line="480" w:lineRule="auto"/>
        <w:jc w:val="center"/>
        <w:rPr>
          <w:rFonts w:asciiTheme="minorHAnsi" w:hAnsiTheme="minorHAnsi" w:cstheme="minorHAnsi"/>
          <w:b/>
          <w:sz w:val="22"/>
        </w:rPr>
      </w:pPr>
    </w:p>
    <w:p w14:paraId="4C18BE1E" w14:textId="16473E9D" w:rsidR="00B16DB4" w:rsidRPr="00BF4C0A" w:rsidRDefault="00B16DB4" w:rsidP="00B16DB4">
      <w:pPr>
        <w:pStyle w:val="AuthorList"/>
        <w:spacing w:before="0" w:after="0" w:line="480" w:lineRule="auto"/>
        <w:jc w:val="center"/>
        <w:outlineLvl w:val="0"/>
        <w:rPr>
          <w:rFonts w:asciiTheme="minorHAnsi" w:hAnsiTheme="minorHAnsi" w:cstheme="minorHAnsi"/>
          <w:b w:val="0"/>
          <w:bCs/>
          <w:sz w:val="22"/>
          <w:szCs w:val="22"/>
          <w:vertAlign w:val="superscript"/>
          <w:lang w:val="sv-SE"/>
        </w:rPr>
      </w:pPr>
      <w:r w:rsidRPr="00BF4C0A">
        <w:rPr>
          <w:rFonts w:asciiTheme="minorHAnsi" w:hAnsiTheme="minorHAnsi" w:cstheme="minorHAnsi"/>
          <w:b w:val="0"/>
          <w:bCs/>
          <w:sz w:val="22"/>
          <w:szCs w:val="22"/>
          <w:lang w:val="sv-SE"/>
        </w:rPr>
        <w:t xml:space="preserve">Laura Seidel, Elias Broman, Magnus Ståhle, Kristofer Bergström, Anders Forsman, </w:t>
      </w:r>
      <w:r w:rsidRPr="00BF4C0A">
        <w:rPr>
          <w:rFonts w:asciiTheme="minorHAnsi" w:hAnsiTheme="minorHAnsi" w:cstheme="minorHAnsi"/>
          <w:b w:val="0"/>
          <w:bCs/>
          <w:sz w:val="22"/>
          <w:szCs w:val="22"/>
          <w:lang w:val="sv-SE"/>
        </w:rPr>
        <w:br/>
        <w:t>Samuel Hylander, Marcelo Ketzer, Mark Dopson</w:t>
      </w:r>
    </w:p>
    <w:p w14:paraId="7738546C" w14:textId="77777777" w:rsidR="00561E07" w:rsidRPr="00BF4C0A" w:rsidRDefault="00561E07" w:rsidP="00561E07">
      <w:pPr>
        <w:jc w:val="both"/>
        <w:outlineLvl w:val="0"/>
        <w:rPr>
          <w:rFonts w:ascii="Calibri" w:hAnsi="Calibri" w:cs="Calibri"/>
          <w:b/>
          <w:bCs/>
          <w:sz w:val="22"/>
          <w:lang w:val="sv-SE"/>
        </w:rPr>
      </w:pPr>
    </w:p>
    <w:p w14:paraId="277C7B06" w14:textId="77777777" w:rsidR="00561E07" w:rsidRPr="00BF4C0A" w:rsidRDefault="00561E07" w:rsidP="00561E07">
      <w:pPr>
        <w:jc w:val="both"/>
        <w:outlineLvl w:val="0"/>
        <w:rPr>
          <w:rFonts w:ascii="Calibri" w:hAnsi="Calibri" w:cs="Calibri"/>
          <w:b/>
          <w:bCs/>
          <w:sz w:val="22"/>
          <w:lang w:val="de-DE"/>
        </w:rPr>
      </w:pPr>
    </w:p>
    <w:p w14:paraId="6EEB91E3" w14:textId="2329181E" w:rsidR="007505BE" w:rsidRPr="00BF4C0A" w:rsidRDefault="00561E07" w:rsidP="000C5207">
      <w:pPr>
        <w:spacing w:after="160" w:line="260" w:lineRule="atLeast"/>
        <w:rPr>
          <w:rFonts w:ascii="Calibri" w:hAnsi="Calibri" w:cs="Calibri"/>
          <w:sz w:val="22"/>
          <w:lang w:val="de-DE"/>
        </w:rPr>
      </w:pPr>
      <w:r w:rsidRPr="00BF4C0A">
        <w:rPr>
          <w:rFonts w:ascii="Calibri" w:hAnsi="Calibri" w:cs="Calibri"/>
          <w:sz w:val="22"/>
          <w:lang w:val="de-DE"/>
        </w:rPr>
        <w:br w:type="page"/>
      </w:r>
    </w:p>
    <w:p w14:paraId="27B85D00" w14:textId="77777777" w:rsidR="00CD6EA7" w:rsidRPr="00BF4C0A" w:rsidRDefault="00CD6EA7" w:rsidP="007505BE">
      <w:pPr>
        <w:jc w:val="center"/>
        <w:outlineLvl w:val="0"/>
        <w:rPr>
          <w:b/>
          <w:noProof/>
          <w:lang w:val="de-DE"/>
        </w:rPr>
      </w:pPr>
    </w:p>
    <w:p w14:paraId="12385AEA" w14:textId="04A601B6" w:rsidR="007505BE" w:rsidRPr="00BF4C0A" w:rsidRDefault="00126F58" w:rsidP="007505BE">
      <w:pPr>
        <w:jc w:val="center"/>
        <w:outlineLvl w:val="0"/>
        <w:rPr>
          <w:rFonts w:ascii="Calibri" w:hAnsi="Calibri" w:cs="Calibri"/>
          <w:sz w:val="22"/>
        </w:rPr>
      </w:pPr>
      <w:r w:rsidRPr="00BF4C0A">
        <w:rPr>
          <w:b/>
          <w:noProof/>
          <w:lang w:val="en-GB" w:eastAsia="en-GB"/>
        </w:rPr>
        <w:drawing>
          <wp:inline distT="0" distB="0" distL="0" distR="0" wp14:anchorId="32140545" wp14:editId="319D8FE5">
            <wp:extent cx="5753100" cy="3714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BBBFC" w14:textId="77777777" w:rsidR="007505BE" w:rsidRPr="00BF4C0A" w:rsidRDefault="007505BE" w:rsidP="00561E07">
      <w:pPr>
        <w:jc w:val="both"/>
        <w:outlineLvl w:val="0"/>
        <w:rPr>
          <w:rFonts w:ascii="Calibri" w:hAnsi="Calibri" w:cs="Calibri"/>
          <w:sz w:val="22"/>
        </w:rPr>
      </w:pPr>
    </w:p>
    <w:p w14:paraId="36BDBF7C" w14:textId="3F4A5C08" w:rsidR="00561E07" w:rsidRPr="00BF4C0A" w:rsidRDefault="00F4224F" w:rsidP="00007F22">
      <w:pPr>
        <w:spacing w:line="480" w:lineRule="auto"/>
        <w:jc w:val="both"/>
        <w:outlineLvl w:val="0"/>
        <w:rPr>
          <w:rFonts w:ascii="Calibri" w:hAnsi="Calibri" w:cs="Calibri"/>
          <w:sz w:val="22"/>
        </w:rPr>
      </w:pPr>
      <w:r w:rsidRPr="00BF4C0A">
        <w:rPr>
          <w:rFonts w:ascii="Calibri" w:hAnsi="Calibri" w:cs="Calibri"/>
          <w:b/>
          <w:bCs/>
          <w:sz w:val="22"/>
        </w:rPr>
        <w:t>Supplemental Figure 1</w:t>
      </w:r>
      <w:bookmarkStart w:id="0" w:name="_Hlk149644843"/>
      <w:r w:rsidRPr="00BF4C0A">
        <w:rPr>
          <w:rFonts w:ascii="Calibri" w:hAnsi="Calibri" w:cs="Calibri"/>
          <w:b/>
          <w:bCs/>
          <w:sz w:val="22"/>
        </w:rPr>
        <w:t xml:space="preserve"> |</w:t>
      </w:r>
      <w:r w:rsidR="00561E07" w:rsidRPr="00BF4C0A">
        <w:rPr>
          <w:rFonts w:ascii="Calibri" w:hAnsi="Calibri" w:cs="Calibri"/>
          <w:b/>
          <w:bCs/>
          <w:sz w:val="22"/>
        </w:rPr>
        <w:t xml:space="preserve"> </w:t>
      </w:r>
      <w:bookmarkEnd w:id="0"/>
      <w:r w:rsidR="00561E07" w:rsidRPr="00BF4C0A">
        <w:rPr>
          <w:rFonts w:ascii="Calibri" w:hAnsi="Calibri" w:cs="Calibri"/>
          <w:sz w:val="22"/>
        </w:rPr>
        <w:t>Rarefaction curve</w:t>
      </w:r>
      <w:r w:rsidR="007505BE" w:rsidRPr="00BF4C0A">
        <w:rPr>
          <w:rFonts w:ascii="Calibri" w:hAnsi="Calibri" w:cs="Calibri"/>
          <w:sz w:val="22"/>
        </w:rPr>
        <w:t xml:space="preserve">s of the 16S rRNA gene amplicon sequences. </w:t>
      </w:r>
      <w:r w:rsidR="00007F22" w:rsidRPr="00BF4C0A">
        <w:rPr>
          <w:rFonts w:ascii="Calibri" w:hAnsi="Calibri" w:cs="Calibri"/>
          <w:sz w:val="22"/>
        </w:rPr>
        <w:t>The y-axis shows the amount number of DADA2 sequence variants</w:t>
      </w:r>
      <w:r w:rsidR="000C5207" w:rsidRPr="00BF4C0A">
        <w:rPr>
          <w:rFonts w:ascii="Calibri" w:hAnsi="Calibri" w:cs="Calibri"/>
          <w:sz w:val="22"/>
        </w:rPr>
        <w:t xml:space="preserve"> (</w:t>
      </w:r>
      <w:r w:rsidR="00BF4C0A" w:rsidRPr="00BF4C0A">
        <w:rPr>
          <w:rFonts w:ascii="Calibri" w:hAnsi="Calibri" w:cs="Calibri"/>
          <w:sz w:val="22"/>
        </w:rPr>
        <w:t>s</w:t>
      </w:r>
      <w:r w:rsidR="000C5207" w:rsidRPr="00BF4C0A">
        <w:rPr>
          <w:rFonts w:ascii="Calibri" w:hAnsi="Calibri" w:cs="Calibri"/>
          <w:sz w:val="22"/>
        </w:rPr>
        <w:t>pecies)</w:t>
      </w:r>
      <w:r w:rsidR="00007F22" w:rsidRPr="00BF4C0A">
        <w:rPr>
          <w:rFonts w:ascii="Calibri" w:hAnsi="Calibri" w:cs="Calibri"/>
          <w:sz w:val="22"/>
        </w:rPr>
        <w:t xml:space="preserve"> while the x-axis shows the amount of sequence counts</w:t>
      </w:r>
      <w:r w:rsidR="000C5207" w:rsidRPr="00BF4C0A">
        <w:rPr>
          <w:rFonts w:ascii="Calibri" w:hAnsi="Calibri" w:cs="Calibri"/>
          <w:sz w:val="22"/>
        </w:rPr>
        <w:t xml:space="preserve"> (sample size)</w:t>
      </w:r>
      <w:r w:rsidR="00007F22" w:rsidRPr="00BF4C0A">
        <w:rPr>
          <w:rFonts w:ascii="Calibri" w:hAnsi="Calibri" w:cs="Calibri"/>
          <w:sz w:val="22"/>
        </w:rPr>
        <w:t>. Sequence counts were rarefied to the lowest sample size for each bay before analysi</w:t>
      </w:r>
      <w:r w:rsidR="000C5207" w:rsidRPr="00BF4C0A">
        <w:rPr>
          <w:rFonts w:ascii="Calibri" w:hAnsi="Calibri" w:cs="Calibri"/>
          <w:sz w:val="22"/>
        </w:rPr>
        <w:t>s</w:t>
      </w:r>
      <w:r w:rsidR="00007F22" w:rsidRPr="00BF4C0A">
        <w:rPr>
          <w:rFonts w:ascii="Calibri" w:hAnsi="Calibri" w:cs="Calibri"/>
          <w:sz w:val="22"/>
        </w:rPr>
        <w:t xml:space="preserve">. </w:t>
      </w:r>
      <w:r w:rsidR="000C5207" w:rsidRPr="00BF4C0A">
        <w:rPr>
          <w:rFonts w:ascii="Calibri" w:hAnsi="Calibri" w:cs="Calibri"/>
          <w:sz w:val="22"/>
        </w:rPr>
        <w:t>The blue lines indicate samples from the control bay, while the orange lines indicate the heated bay.</w:t>
      </w:r>
    </w:p>
    <w:p w14:paraId="1C322E1B" w14:textId="77777777" w:rsidR="00561E07" w:rsidRPr="00BF4C0A" w:rsidRDefault="00561E07" w:rsidP="00561E07">
      <w:pPr>
        <w:jc w:val="both"/>
        <w:outlineLvl w:val="0"/>
        <w:rPr>
          <w:rFonts w:ascii="Calibri" w:hAnsi="Calibri" w:cs="Calibri"/>
          <w:sz w:val="22"/>
        </w:rPr>
      </w:pPr>
    </w:p>
    <w:p w14:paraId="3CA53EEA" w14:textId="6E08E52B" w:rsidR="00F4224F" w:rsidRPr="00BF4C0A" w:rsidRDefault="00561E07" w:rsidP="00126F58">
      <w:pPr>
        <w:spacing w:after="160" w:line="260" w:lineRule="atLeast"/>
        <w:rPr>
          <w:rFonts w:ascii="Calibri" w:hAnsi="Calibri" w:cs="Calibri"/>
          <w:sz w:val="22"/>
        </w:rPr>
      </w:pPr>
      <w:r w:rsidRPr="00BF4C0A">
        <w:rPr>
          <w:rFonts w:ascii="Calibri" w:hAnsi="Calibri" w:cs="Calibri"/>
          <w:sz w:val="22"/>
        </w:rPr>
        <w:br w:type="page"/>
      </w:r>
    </w:p>
    <w:p w14:paraId="2A6B7E43" w14:textId="77777777" w:rsidR="00F4224F" w:rsidRPr="00BF4C0A" w:rsidRDefault="00F4224F" w:rsidP="005248E3">
      <w:pPr>
        <w:spacing w:line="480" w:lineRule="auto"/>
        <w:jc w:val="both"/>
        <w:outlineLvl w:val="0"/>
        <w:rPr>
          <w:rFonts w:ascii="Calibri" w:hAnsi="Calibri" w:cs="Calibri"/>
          <w:sz w:val="22"/>
        </w:rPr>
      </w:pPr>
    </w:p>
    <w:p w14:paraId="633A75A7" w14:textId="280C4CF3" w:rsidR="005248E3" w:rsidRPr="00BF4C0A" w:rsidRDefault="00126F58" w:rsidP="005248E3">
      <w:pPr>
        <w:spacing w:line="480" w:lineRule="auto"/>
        <w:jc w:val="both"/>
        <w:outlineLvl w:val="0"/>
        <w:rPr>
          <w:rFonts w:ascii="Calibri" w:hAnsi="Calibri" w:cs="Calibri"/>
          <w:sz w:val="22"/>
        </w:rPr>
      </w:pPr>
      <w:r w:rsidRPr="00BF4C0A">
        <w:rPr>
          <w:rFonts w:ascii="Calibri" w:hAnsi="Calibri" w:cs="Calibri"/>
          <w:noProof/>
          <w:sz w:val="22"/>
          <w:lang w:val="en-GB" w:eastAsia="en-GB"/>
        </w:rPr>
        <w:drawing>
          <wp:inline distT="0" distB="0" distL="0" distR="0" wp14:anchorId="5948CCA9" wp14:editId="0518EB6C">
            <wp:extent cx="5753100" cy="4064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7BACF" w14:textId="501305E7" w:rsidR="00561E07" w:rsidRPr="00BF4C0A" w:rsidRDefault="005248E3" w:rsidP="005248E3">
      <w:pPr>
        <w:spacing w:line="480" w:lineRule="auto"/>
        <w:jc w:val="both"/>
        <w:outlineLvl w:val="0"/>
        <w:rPr>
          <w:rFonts w:ascii="Calibri" w:hAnsi="Calibri" w:cs="Calibri"/>
          <w:sz w:val="22"/>
        </w:rPr>
      </w:pPr>
      <w:r w:rsidRPr="00BF4C0A">
        <w:rPr>
          <w:rFonts w:ascii="Calibri" w:hAnsi="Calibri" w:cs="Calibri"/>
          <w:b/>
          <w:bCs/>
          <w:sz w:val="22"/>
        </w:rPr>
        <w:t xml:space="preserve">Supplemental Figure 2 | </w:t>
      </w:r>
      <w:r w:rsidRPr="00BF4C0A">
        <w:rPr>
          <w:rFonts w:ascii="Calibri" w:hAnsi="Calibri" w:cs="Calibri"/>
          <w:sz w:val="22"/>
        </w:rPr>
        <w:t xml:space="preserve">Stacked bar plot of 16S rRNA gene </w:t>
      </w:r>
      <w:r w:rsidR="00561E07" w:rsidRPr="00BF4C0A">
        <w:rPr>
          <w:rFonts w:ascii="Calibri" w:hAnsi="Calibri" w:cs="Calibri"/>
          <w:sz w:val="22"/>
        </w:rPr>
        <w:t xml:space="preserve">amplicon sequencing </w:t>
      </w:r>
      <w:r w:rsidRPr="00BF4C0A">
        <w:rPr>
          <w:rFonts w:ascii="Calibri" w:hAnsi="Calibri" w:cs="Calibri"/>
          <w:sz w:val="22"/>
        </w:rPr>
        <w:t xml:space="preserve">showing </w:t>
      </w:r>
      <w:r w:rsidR="00B22EF9" w:rsidRPr="00BF4C0A">
        <w:rPr>
          <w:rFonts w:ascii="Calibri" w:hAnsi="Calibri" w:cs="Calibri"/>
          <w:sz w:val="22"/>
        </w:rPr>
        <w:t>phyla</w:t>
      </w:r>
      <w:r w:rsidRPr="00BF4C0A">
        <w:rPr>
          <w:rFonts w:ascii="Calibri" w:hAnsi="Calibri" w:cs="Calibri"/>
          <w:sz w:val="22"/>
        </w:rPr>
        <w:t xml:space="preserve"> with &gt;</w:t>
      </w:r>
      <w:r w:rsidR="00561E07" w:rsidRPr="00BF4C0A">
        <w:rPr>
          <w:rFonts w:ascii="Calibri" w:hAnsi="Calibri" w:cs="Calibri"/>
          <w:sz w:val="22"/>
        </w:rPr>
        <w:t>0.5 % relative abundance per sample</w:t>
      </w:r>
      <w:r w:rsidRPr="00BF4C0A">
        <w:rPr>
          <w:rFonts w:ascii="Calibri" w:hAnsi="Calibri" w:cs="Calibri"/>
          <w:sz w:val="22"/>
        </w:rPr>
        <w:t>.</w:t>
      </w:r>
    </w:p>
    <w:p w14:paraId="4DFE82C8" w14:textId="52AEAC55" w:rsidR="00561E07" w:rsidRPr="00BF4C0A" w:rsidRDefault="00561E07" w:rsidP="005248E3">
      <w:pPr>
        <w:spacing w:after="160" w:line="480" w:lineRule="auto"/>
        <w:rPr>
          <w:rFonts w:ascii="Calibri" w:hAnsi="Calibri" w:cs="Calibri"/>
          <w:sz w:val="22"/>
        </w:rPr>
      </w:pPr>
      <w:r w:rsidRPr="00BF4C0A">
        <w:rPr>
          <w:rFonts w:ascii="Calibri" w:hAnsi="Calibri" w:cs="Calibri"/>
          <w:sz w:val="22"/>
        </w:rPr>
        <w:br w:type="page"/>
      </w:r>
    </w:p>
    <w:p w14:paraId="0FF288C9" w14:textId="16784495" w:rsidR="00561E07" w:rsidRPr="00BF4C0A" w:rsidRDefault="002C6337" w:rsidP="002C6337">
      <w:pPr>
        <w:jc w:val="center"/>
        <w:outlineLvl w:val="0"/>
        <w:rPr>
          <w:rFonts w:ascii="Calibri" w:hAnsi="Calibri" w:cs="Calibri"/>
          <w:sz w:val="22"/>
        </w:rPr>
      </w:pPr>
      <w:r w:rsidRPr="00BF4C0A">
        <w:rPr>
          <w:rFonts w:ascii="Calibri" w:hAnsi="Calibri" w:cs="Calibri"/>
          <w:noProof/>
          <w:sz w:val="22"/>
          <w:lang w:val="en-GB" w:eastAsia="en-GB"/>
          <w14:ligatures w14:val="standardContextual"/>
        </w:rPr>
        <w:lastRenderedPageBreak/>
        <w:drawing>
          <wp:inline distT="0" distB="0" distL="0" distR="0" wp14:anchorId="1EEBB4CA" wp14:editId="17653E53">
            <wp:extent cx="4959350" cy="8892540"/>
            <wp:effectExtent l="0" t="0" r="0" b="3810"/>
            <wp:docPr id="536712905" name="Picture 1" descr="A close-up of a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712905" name="Picture 1" descr="A close-up of a screen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9350" cy="8892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4C1131" w14:textId="03BE80CB" w:rsidR="003E4A89" w:rsidRPr="00BF4C0A" w:rsidRDefault="00DD148B" w:rsidP="00FB5A28">
      <w:pPr>
        <w:jc w:val="both"/>
        <w:outlineLvl w:val="0"/>
        <w:rPr>
          <w:rFonts w:ascii="Calibri" w:hAnsi="Calibri" w:cs="Calibri"/>
          <w:sz w:val="22"/>
        </w:rPr>
      </w:pPr>
      <w:r w:rsidRPr="00BF4C0A">
        <w:rPr>
          <w:rFonts w:ascii="Calibri" w:hAnsi="Calibri" w:cs="Calibri"/>
          <w:b/>
          <w:bCs/>
          <w:sz w:val="22"/>
        </w:rPr>
        <w:lastRenderedPageBreak/>
        <w:t xml:space="preserve">Supplemental Figure 3 | </w:t>
      </w:r>
      <w:r w:rsidR="00561E07" w:rsidRPr="00BF4C0A">
        <w:rPr>
          <w:rFonts w:ascii="Calibri" w:hAnsi="Calibri" w:cs="Calibri"/>
          <w:sz w:val="22"/>
        </w:rPr>
        <w:t>D</w:t>
      </w:r>
      <w:r w:rsidR="00FB5A28" w:rsidRPr="00BF4C0A">
        <w:rPr>
          <w:rFonts w:ascii="Calibri" w:hAnsi="Calibri" w:cs="Calibri"/>
          <w:sz w:val="22"/>
        </w:rPr>
        <w:t>ifferential</w:t>
      </w:r>
      <w:r w:rsidR="00561E07" w:rsidRPr="00BF4C0A">
        <w:rPr>
          <w:rFonts w:ascii="Calibri" w:hAnsi="Calibri" w:cs="Calibri"/>
          <w:sz w:val="22"/>
        </w:rPr>
        <w:t xml:space="preserve"> expression of transcripts annotated on </w:t>
      </w:r>
      <w:r w:rsidR="00BF4C0A" w:rsidRPr="00BF4C0A">
        <w:rPr>
          <w:rFonts w:ascii="Calibri" w:hAnsi="Calibri" w:cs="Calibri"/>
          <w:sz w:val="22"/>
        </w:rPr>
        <w:t>f</w:t>
      </w:r>
      <w:r w:rsidR="00561E07" w:rsidRPr="00BF4C0A">
        <w:rPr>
          <w:rFonts w:ascii="Calibri" w:hAnsi="Calibri" w:cs="Calibri"/>
          <w:sz w:val="22"/>
        </w:rPr>
        <w:t xml:space="preserve">amily and </w:t>
      </w:r>
      <w:r w:rsidR="00BF4C0A" w:rsidRPr="00BF4C0A">
        <w:rPr>
          <w:rFonts w:ascii="Calibri" w:hAnsi="Calibri" w:cs="Calibri"/>
          <w:sz w:val="22"/>
        </w:rPr>
        <w:t>p</w:t>
      </w:r>
      <w:r w:rsidR="00561E07" w:rsidRPr="00BF4C0A">
        <w:rPr>
          <w:rFonts w:ascii="Calibri" w:hAnsi="Calibri" w:cs="Calibri"/>
          <w:sz w:val="22"/>
        </w:rPr>
        <w:t>hylum Level</w:t>
      </w:r>
      <w:r w:rsidR="00FB5A28" w:rsidRPr="00BF4C0A">
        <w:rPr>
          <w:rFonts w:ascii="Calibri" w:hAnsi="Calibri" w:cs="Calibri"/>
          <w:sz w:val="22"/>
        </w:rPr>
        <w:t>. The blue colors indicate higher differential expressed transcripts (higher log2 fold change) in the control bay, while the orange color indicate a higher differential expression in the heated bay.</w:t>
      </w:r>
    </w:p>
    <w:p w14:paraId="3295F491" w14:textId="77777777" w:rsidR="00EB45C9" w:rsidRPr="00BF4C0A" w:rsidRDefault="00EB45C9">
      <w:pPr>
        <w:spacing w:after="160" w:line="260" w:lineRule="atLeast"/>
        <w:rPr>
          <w:rFonts w:ascii="Calibri" w:hAnsi="Calibri" w:cs="Calibri"/>
          <w:b/>
          <w:sz w:val="22"/>
        </w:rPr>
      </w:pPr>
      <w:r w:rsidRPr="00BF4C0A">
        <w:rPr>
          <w:rFonts w:ascii="Calibri" w:hAnsi="Calibri" w:cs="Calibri"/>
          <w:b/>
          <w:sz w:val="22"/>
        </w:rPr>
        <w:br w:type="page"/>
      </w:r>
    </w:p>
    <w:p w14:paraId="6A78192C" w14:textId="088C6897" w:rsidR="00BC717C" w:rsidRPr="00BF4C0A" w:rsidRDefault="00BC717C" w:rsidP="00FB5A28">
      <w:pPr>
        <w:jc w:val="both"/>
        <w:outlineLvl w:val="0"/>
        <w:rPr>
          <w:rFonts w:ascii="Calibri" w:hAnsi="Calibri" w:cs="Calibri"/>
          <w:bCs/>
          <w:sz w:val="22"/>
        </w:rPr>
      </w:pPr>
      <w:r w:rsidRPr="00BF4C0A">
        <w:rPr>
          <w:rFonts w:ascii="Calibri" w:hAnsi="Calibri" w:cs="Calibri"/>
          <w:b/>
          <w:sz w:val="22"/>
        </w:rPr>
        <w:lastRenderedPageBreak/>
        <w:t>Supplemental Table 1.</w:t>
      </w:r>
      <w:r w:rsidRPr="00BF4C0A">
        <w:rPr>
          <w:rFonts w:ascii="Calibri" w:hAnsi="Calibri" w:cs="Calibri"/>
          <w:bCs/>
          <w:sz w:val="22"/>
        </w:rPr>
        <w:t xml:space="preserve"> Overview </w:t>
      </w:r>
      <w:r w:rsidR="005D7A4E" w:rsidRPr="00BF4C0A">
        <w:rPr>
          <w:rFonts w:ascii="Calibri" w:hAnsi="Calibri" w:cs="Calibri"/>
          <w:bCs/>
          <w:sz w:val="22"/>
        </w:rPr>
        <w:t xml:space="preserve">of </w:t>
      </w:r>
      <w:r w:rsidRPr="00BF4C0A">
        <w:rPr>
          <w:rFonts w:ascii="Calibri" w:hAnsi="Calibri" w:cs="Calibri"/>
          <w:bCs/>
          <w:sz w:val="22"/>
        </w:rPr>
        <w:t xml:space="preserve">measured </w:t>
      </w:r>
      <w:r w:rsidR="009E41E1" w:rsidRPr="00BF4C0A">
        <w:rPr>
          <w:rFonts w:ascii="Calibri" w:hAnsi="Calibri" w:cs="Calibri"/>
          <w:bCs/>
          <w:sz w:val="22"/>
        </w:rPr>
        <w:t>environmental parameters</w:t>
      </w:r>
      <w:r w:rsidRPr="00BF4C0A">
        <w:rPr>
          <w:rFonts w:ascii="Calibri" w:hAnsi="Calibri" w:cs="Calibri"/>
          <w:bCs/>
          <w:sz w:val="22"/>
        </w:rPr>
        <w:t xml:space="preserve"> within the bottom and surface waters of the heated- and control bay at different time points of the year</w:t>
      </w:r>
      <w:r w:rsidR="006960DD" w:rsidRPr="00BF4C0A">
        <w:rPr>
          <w:rFonts w:ascii="Calibri" w:hAnsi="Calibri" w:cs="Calibri"/>
          <w:bCs/>
          <w:sz w:val="22"/>
        </w:rPr>
        <w:t xml:space="preserve"> (</w:t>
      </w:r>
      <w:r w:rsidR="006960DD" w:rsidRPr="00BF4C0A">
        <w:rPr>
          <w:rFonts w:ascii="Calibri" w:hAnsi="Calibri" w:cs="Calibri"/>
          <w:bCs/>
          <w:i/>
          <w:iCs/>
          <w:sz w:val="22"/>
        </w:rPr>
        <w:t>n</w:t>
      </w:r>
      <w:r w:rsidR="006960DD" w:rsidRPr="00BF4C0A">
        <w:rPr>
          <w:rFonts w:ascii="Calibri" w:hAnsi="Calibri" w:cs="Calibri"/>
          <w:bCs/>
          <w:sz w:val="22"/>
        </w:rPr>
        <w:t>=5/bay)</w:t>
      </w:r>
      <w:r w:rsidR="00D34F28" w:rsidRPr="00BF4C0A">
        <w:rPr>
          <w:rFonts w:ascii="Calibri" w:hAnsi="Calibri" w:cs="Calibri"/>
          <w:bCs/>
          <w:sz w:val="22"/>
        </w:rPr>
        <w:t>.</w:t>
      </w:r>
    </w:p>
    <w:p w14:paraId="24759499" w14:textId="77777777" w:rsidR="00612DE7" w:rsidRPr="00BF4C0A" w:rsidRDefault="00612DE7" w:rsidP="00FB5A28">
      <w:pPr>
        <w:jc w:val="both"/>
        <w:outlineLvl w:val="0"/>
        <w:rPr>
          <w:rFonts w:ascii="Calibri" w:hAnsi="Calibri" w:cs="Calibri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800"/>
        <w:gridCol w:w="1282"/>
        <w:gridCol w:w="1381"/>
        <w:gridCol w:w="1379"/>
        <w:gridCol w:w="1382"/>
      </w:tblGrid>
      <w:tr w:rsidR="00BF4C0A" w:rsidRPr="00BF4C0A" w14:paraId="725A40D8" w14:textId="77777777" w:rsidTr="00C37EFA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7251DB81" w14:textId="48F358A5" w:rsidR="00612DE7" w:rsidRPr="00BF4C0A" w:rsidRDefault="00612DE7" w:rsidP="00612DE7">
            <w:pPr>
              <w:jc w:val="center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r w:rsidRPr="00BF4C0A">
              <w:rPr>
                <w:rFonts w:ascii="Calibri" w:hAnsi="Calibri" w:cs="Calibri"/>
                <w:b/>
                <w:bCs/>
                <w:sz w:val="22"/>
              </w:rPr>
              <w:t>Parameter</w:t>
            </w:r>
          </w:p>
        </w:tc>
        <w:tc>
          <w:tcPr>
            <w:tcW w:w="1800" w:type="dxa"/>
            <w:vMerge w:val="restart"/>
            <w:tcBorders>
              <w:top w:val="single" w:sz="4" w:space="0" w:color="auto"/>
            </w:tcBorders>
          </w:tcPr>
          <w:p w14:paraId="0ACE4866" w14:textId="285DBB77" w:rsidR="00612DE7" w:rsidRPr="00BF4C0A" w:rsidRDefault="00612DE7" w:rsidP="00612DE7">
            <w:pPr>
              <w:jc w:val="center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r w:rsidRPr="00BF4C0A">
              <w:rPr>
                <w:rFonts w:ascii="Calibri" w:hAnsi="Calibri" w:cs="Calibri"/>
                <w:b/>
                <w:bCs/>
                <w:sz w:val="22"/>
              </w:rPr>
              <w:t>month</w:t>
            </w:r>
          </w:p>
        </w:tc>
        <w:tc>
          <w:tcPr>
            <w:tcW w:w="2663" w:type="dxa"/>
            <w:gridSpan w:val="2"/>
            <w:tcBorders>
              <w:top w:val="single" w:sz="4" w:space="0" w:color="auto"/>
            </w:tcBorders>
          </w:tcPr>
          <w:p w14:paraId="54835E69" w14:textId="0C25377C" w:rsidR="00612DE7" w:rsidRPr="00BF4C0A" w:rsidRDefault="00612DE7" w:rsidP="00612DE7">
            <w:pPr>
              <w:jc w:val="center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r w:rsidRPr="00BF4C0A">
              <w:rPr>
                <w:rFonts w:ascii="Calibri" w:hAnsi="Calibri" w:cs="Calibri"/>
                <w:b/>
                <w:bCs/>
                <w:sz w:val="22"/>
              </w:rPr>
              <w:t>Heated bay</w:t>
            </w:r>
          </w:p>
        </w:tc>
        <w:tc>
          <w:tcPr>
            <w:tcW w:w="2761" w:type="dxa"/>
            <w:gridSpan w:val="2"/>
            <w:tcBorders>
              <w:top w:val="single" w:sz="4" w:space="0" w:color="auto"/>
            </w:tcBorders>
          </w:tcPr>
          <w:p w14:paraId="2CF29C13" w14:textId="527E45C5" w:rsidR="00612DE7" w:rsidRPr="00BF4C0A" w:rsidRDefault="00612DE7" w:rsidP="00612DE7">
            <w:pPr>
              <w:jc w:val="center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r w:rsidRPr="00BF4C0A">
              <w:rPr>
                <w:rFonts w:ascii="Calibri" w:hAnsi="Calibri" w:cs="Calibri"/>
                <w:b/>
                <w:bCs/>
                <w:sz w:val="22"/>
              </w:rPr>
              <w:t>Control bay</w:t>
            </w:r>
          </w:p>
        </w:tc>
      </w:tr>
      <w:tr w:rsidR="00BF4C0A" w:rsidRPr="00BF4C0A" w14:paraId="15A0028B" w14:textId="77777777" w:rsidTr="00C37EFA">
        <w:tc>
          <w:tcPr>
            <w:tcW w:w="1838" w:type="dxa"/>
            <w:vMerge/>
          </w:tcPr>
          <w:p w14:paraId="0B76844D" w14:textId="77777777" w:rsidR="00612DE7" w:rsidRPr="00BF4C0A" w:rsidRDefault="00612DE7" w:rsidP="00FB5A28">
            <w:pPr>
              <w:jc w:val="both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1800" w:type="dxa"/>
            <w:vMerge/>
          </w:tcPr>
          <w:p w14:paraId="187C61FB" w14:textId="040E018A" w:rsidR="00612DE7" w:rsidRPr="00BF4C0A" w:rsidRDefault="00612DE7" w:rsidP="00612DE7">
            <w:pPr>
              <w:jc w:val="center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1282" w:type="dxa"/>
          </w:tcPr>
          <w:p w14:paraId="5CBE2BC1" w14:textId="26BC14F2" w:rsidR="00612DE7" w:rsidRPr="00BF4C0A" w:rsidRDefault="00612DE7" w:rsidP="00612DE7">
            <w:pPr>
              <w:jc w:val="center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r w:rsidRPr="00BF4C0A">
              <w:rPr>
                <w:rFonts w:ascii="Calibri" w:hAnsi="Calibri" w:cs="Calibri"/>
                <w:b/>
                <w:bCs/>
                <w:sz w:val="22"/>
              </w:rPr>
              <w:t>Surface</w:t>
            </w:r>
          </w:p>
        </w:tc>
        <w:tc>
          <w:tcPr>
            <w:tcW w:w="1381" w:type="dxa"/>
          </w:tcPr>
          <w:p w14:paraId="06A16448" w14:textId="61D65EA0" w:rsidR="00612DE7" w:rsidRPr="00BF4C0A" w:rsidRDefault="00612DE7" w:rsidP="00612DE7">
            <w:pPr>
              <w:jc w:val="center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r w:rsidRPr="00BF4C0A">
              <w:rPr>
                <w:rFonts w:ascii="Calibri" w:hAnsi="Calibri" w:cs="Calibri"/>
                <w:b/>
                <w:bCs/>
                <w:sz w:val="22"/>
              </w:rPr>
              <w:t>Bottom</w:t>
            </w:r>
          </w:p>
        </w:tc>
        <w:tc>
          <w:tcPr>
            <w:tcW w:w="1379" w:type="dxa"/>
          </w:tcPr>
          <w:p w14:paraId="7890D779" w14:textId="26F61AC1" w:rsidR="00612DE7" w:rsidRPr="00BF4C0A" w:rsidRDefault="00612DE7" w:rsidP="00612DE7">
            <w:pPr>
              <w:jc w:val="center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r w:rsidRPr="00BF4C0A">
              <w:rPr>
                <w:rFonts w:ascii="Calibri" w:hAnsi="Calibri" w:cs="Calibri"/>
                <w:b/>
                <w:bCs/>
                <w:sz w:val="22"/>
              </w:rPr>
              <w:t>Surface</w:t>
            </w:r>
          </w:p>
        </w:tc>
        <w:tc>
          <w:tcPr>
            <w:tcW w:w="1382" w:type="dxa"/>
          </w:tcPr>
          <w:p w14:paraId="67A73B6F" w14:textId="5AFCDDD4" w:rsidR="00612DE7" w:rsidRPr="00BF4C0A" w:rsidRDefault="00612DE7" w:rsidP="00612DE7">
            <w:pPr>
              <w:jc w:val="center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r w:rsidRPr="00BF4C0A">
              <w:rPr>
                <w:rFonts w:ascii="Calibri" w:hAnsi="Calibri" w:cs="Calibri"/>
                <w:b/>
                <w:bCs/>
                <w:sz w:val="22"/>
              </w:rPr>
              <w:t>Bottom</w:t>
            </w:r>
          </w:p>
        </w:tc>
      </w:tr>
      <w:tr w:rsidR="00BF4C0A" w:rsidRPr="00BF4C0A" w14:paraId="5D9F668A" w14:textId="77777777" w:rsidTr="00C37EFA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368E5395" w14:textId="77777777" w:rsidR="00612DE7" w:rsidRPr="00BF4C0A" w:rsidRDefault="00612DE7" w:rsidP="00FB5A28">
            <w:pPr>
              <w:jc w:val="both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1800" w:type="dxa"/>
            <w:vMerge/>
            <w:tcBorders>
              <w:bottom w:val="single" w:sz="4" w:space="0" w:color="auto"/>
            </w:tcBorders>
          </w:tcPr>
          <w:p w14:paraId="627B0814" w14:textId="77777777" w:rsidR="00612DE7" w:rsidRPr="00BF4C0A" w:rsidRDefault="00612DE7" w:rsidP="00612DE7">
            <w:pPr>
              <w:jc w:val="center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5424" w:type="dxa"/>
            <w:gridSpan w:val="4"/>
            <w:tcBorders>
              <w:bottom w:val="single" w:sz="4" w:space="0" w:color="auto"/>
            </w:tcBorders>
          </w:tcPr>
          <w:p w14:paraId="10490DB4" w14:textId="76C79A65" w:rsidR="00612DE7" w:rsidRPr="00BF4C0A" w:rsidRDefault="00612DE7" w:rsidP="00612DE7">
            <w:pPr>
              <w:jc w:val="center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proofErr w:type="spellStart"/>
            <w:r w:rsidRPr="00BF4C0A">
              <w:rPr>
                <w:rFonts w:ascii="Calibri" w:hAnsi="Calibri" w:cs="Calibri"/>
                <w:b/>
                <w:bCs/>
                <w:sz w:val="22"/>
              </w:rPr>
              <w:t>mean±sd</w:t>
            </w:r>
            <w:proofErr w:type="spellEnd"/>
          </w:p>
        </w:tc>
      </w:tr>
      <w:tr w:rsidR="00BF4C0A" w:rsidRPr="00BF4C0A" w14:paraId="7B391C50" w14:textId="77777777" w:rsidTr="00C37EFA">
        <w:tc>
          <w:tcPr>
            <w:tcW w:w="1838" w:type="dxa"/>
            <w:vMerge w:val="restart"/>
            <w:tcBorders>
              <w:top w:val="single" w:sz="4" w:space="0" w:color="auto"/>
            </w:tcBorders>
          </w:tcPr>
          <w:p w14:paraId="472DA628" w14:textId="2CE3A695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Salinity (</w:t>
            </w:r>
            <w:bookmarkStart w:id="1" w:name="_Hlk164241324"/>
            <w:r w:rsidRPr="00BF4C0A">
              <w:rPr>
                <w:rFonts w:ascii="Calibri" w:hAnsi="Calibri" w:cs="Calibri"/>
                <w:sz w:val="22"/>
              </w:rPr>
              <w:t>‰</w:t>
            </w:r>
            <w:bookmarkEnd w:id="1"/>
            <w:r w:rsidRPr="00BF4C0A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DB74A5E" w14:textId="231FC1F5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September ´17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14:paraId="3D4C2732" w14:textId="69B04185" w:rsidR="00612DE7" w:rsidRPr="00BF4C0A" w:rsidRDefault="004C6CAC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1381" w:type="dxa"/>
            <w:tcBorders>
              <w:top w:val="single" w:sz="4" w:space="0" w:color="auto"/>
            </w:tcBorders>
          </w:tcPr>
          <w:p w14:paraId="2D887AC3" w14:textId="29CE7F62" w:rsidR="00612DE7" w:rsidRPr="00BF4C0A" w:rsidRDefault="004C6CAC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67DA5D42" w14:textId="71F993F0" w:rsidR="00612DE7" w:rsidRPr="00BF4C0A" w:rsidRDefault="004C6CAC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3F38A5B0" w14:textId="0EAD4704" w:rsidR="00612DE7" w:rsidRPr="00BF4C0A" w:rsidRDefault="004C6CAC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-</w:t>
            </w:r>
          </w:p>
        </w:tc>
      </w:tr>
      <w:tr w:rsidR="00BF4C0A" w:rsidRPr="00BF4C0A" w14:paraId="3088EABE" w14:textId="77777777" w:rsidTr="00C37EFA">
        <w:tc>
          <w:tcPr>
            <w:tcW w:w="1838" w:type="dxa"/>
            <w:vMerge/>
          </w:tcPr>
          <w:p w14:paraId="59001EEC" w14:textId="77777777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800" w:type="dxa"/>
          </w:tcPr>
          <w:p w14:paraId="25E8A4A2" w14:textId="10100DE7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December ´17</w:t>
            </w:r>
            <w:r w:rsidR="00C37EFA" w:rsidRPr="00BF4C0A">
              <w:rPr>
                <w:rFonts w:ascii="Calibri" w:hAnsi="Calibri" w:cs="Calibri"/>
                <w:sz w:val="22"/>
              </w:rPr>
              <w:t xml:space="preserve"> </w:t>
            </w:r>
            <w:r w:rsidR="00C37EFA" w:rsidRPr="00BF4C0A">
              <w:rPr>
                <w:rFonts w:ascii="Calibri" w:hAnsi="Calibri" w:cs="Calibri"/>
                <w:sz w:val="22"/>
                <w:vertAlign w:val="superscript"/>
              </w:rPr>
              <w:t>1</w:t>
            </w:r>
          </w:p>
        </w:tc>
        <w:tc>
          <w:tcPr>
            <w:tcW w:w="1282" w:type="dxa"/>
          </w:tcPr>
          <w:p w14:paraId="74AF394B" w14:textId="6874C1E6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8</w:t>
            </w:r>
            <w:r w:rsidR="002A0E3D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</w:t>
            </w:r>
          </w:p>
        </w:tc>
        <w:tc>
          <w:tcPr>
            <w:tcW w:w="1381" w:type="dxa"/>
          </w:tcPr>
          <w:p w14:paraId="0135F23A" w14:textId="17AF78DA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9</w:t>
            </w:r>
            <w:r w:rsidR="002A0E3D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28</w:t>
            </w:r>
          </w:p>
        </w:tc>
        <w:tc>
          <w:tcPr>
            <w:tcW w:w="1379" w:type="dxa"/>
          </w:tcPr>
          <w:p w14:paraId="0D9A57D7" w14:textId="542470BE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5.8</w:t>
            </w:r>
            <w:r w:rsidR="002A0E3D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32</w:t>
            </w:r>
          </w:p>
        </w:tc>
        <w:tc>
          <w:tcPr>
            <w:tcW w:w="1382" w:type="dxa"/>
          </w:tcPr>
          <w:p w14:paraId="7528927E" w14:textId="0CF44720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6</w:t>
            </w:r>
            <w:r w:rsidR="002A0E3D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09</w:t>
            </w:r>
          </w:p>
        </w:tc>
      </w:tr>
      <w:tr w:rsidR="00BF4C0A" w:rsidRPr="00BF4C0A" w14:paraId="77923578" w14:textId="77777777" w:rsidTr="00C37EFA">
        <w:tc>
          <w:tcPr>
            <w:tcW w:w="1838" w:type="dxa"/>
            <w:vMerge/>
          </w:tcPr>
          <w:p w14:paraId="0FA239BE" w14:textId="77777777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800" w:type="dxa"/>
          </w:tcPr>
          <w:p w14:paraId="59353216" w14:textId="05789081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April ´18</w:t>
            </w:r>
            <w:r w:rsidR="00C37EFA" w:rsidRPr="00BF4C0A">
              <w:rPr>
                <w:rFonts w:ascii="Calibri" w:hAnsi="Calibri" w:cs="Calibri"/>
                <w:sz w:val="22"/>
              </w:rPr>
              <w:t xml:space="preserve"> </w:t>
            </w:r>
            <w:r w:rsidR="00C37EFA" w:rsidRPr="00BF4C0A">
              <w:rPr>
                <w:rFonts w:ascii="Calibri" w:hAnsi="Calibri" w:cs="Calibri"/>
                <w:sz w:val="22"/>
                <w:vertAlign w:val="superscript"/>
              </w:rPr>
              <w:t>1</w:t>
            </w:r>
          </w:p>
        </w:tc>
        <w:tc>
          <w:tcPr>
            <w:tcW w:w="1282" w:type="dxa"/>
          </w:tcPr>
          <w:p w14:paraId="5D8DE2C5" w14:textId="2EBED418" w:rsidR="00612DE7" w:rsidRPr="00BF4C0A" w:rsidRDefault="00017392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bookmarkStart w:id="2" w:name="_Hlk164241448"/>
            <w:r w:rsidRPr="00BF4C0A">
              <w:rPr>
                <w:rFonts w:ascii="Calibri" w:hAnsi="Calibri" w:cs="Calibri"/>
                <w:sz w:val="22"/>
              </w:rPr>
              <w:t>6.62</w:t>
            </w:r>
            <w:r w:rsidR="00487D41" w:rsidRPr="00BF4C0A">
              <w:rPr>
                <w:rFonts w:ascii="Calibri" w:hAnsi="Calibri" w:cs="Calibri"/>
                <w:sz w:val="22"/>
              </w:rPr>
              <w:t>±</w:t>
            </w:r>
            <w:bookmarkEnd w:id="2"/>
            <w:r w:rsidRPr="00BF4C0A">
              <w:rPr>
                <w:rFonts w:ascii="Calibri" w:hAnsi="Calibri" w:cs="Calibri"/>
                <w:sz w:val="22"/>
              </w:rPr>
              <w:t>0.04</w:t>
            </w:r>
          </w:p>
        </w:tc>
        <w:tc>
          <w:tcPr>
            <w:tcW w:w="1381" w:type="dxa"/>
          </w:tcPr>
          <w:p w14:paraId="27419AFA" w14:textId="7B6A2FA6" w:rsidR="00612DE7" w:rsidRPr="00BF4C0A" w:rsidRDefault="00017392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6</w:t>
            </w:r>
            <w:r w:rsidR="00487D41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12</w:t>
            </w:r>
          </w:p>
        </w:tc>
        <w:tc>
          <w:tcPr>
            <w:tcW w:w="1379" w:type="dxa"/>
          </w:tcPr>
          <w:p w14:paraId="1AE32285" w14:textId="235039FD" w:rsidR="00612DE7" w:rsidRPr="00BF4C0A" w:rsidRDefault="00017392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bookmarkStart w:id="3" w:name="_Hlk164241304"/>
            <w:r w:rsidRPr="00BF4C0A">
              <w:rPr>
                <w:rFonts w:ascii="Calibri" w:hAnsi="Calibri" w:cs="Calibri"/>
                <w:sz w:val="22"/>
              </w:rPr>
              <w:t>3.8</w:t>
            </w:r>
            <w:r w:rsidR="00487D41" w:rsidRPr="00BF4C0A">
              <w:rPr>
                <w:rFonts w:ascii="Calibri" w:hAnsi="Calibri" w:cs="Calibri"/>
                <w:sz w:val="22"/>
              </w:rPr>
              <w:t>±</w:t>
            </w:r>
            <w:bookmarkEnd w:id="3"/>
            <w:r w:rsidRPr="00BF4C0A">
              <w:rPr>
                <w:rFonts w:ascii="Calibri" w:hAnsi="Calibri" w:cs="Calibri"/>
                <w:sz w:val="22"/>
              </w:rPr>
              <w:t>0.15</w:t>
            </w:r>
          </w:p>
        </w:tc>
        <w:tc>
          <w:tcPr>
            <w:tcW w:w="1382" w:type="dxa"/>
          </w:tcPr>
          <w:p w14:paraId="16AFF68D" w14:textId="7CC8E4D4" w:rsidR="00612DE7" w:rsidRPr="00BF4C0A" w:rsidRDefault="00017392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2</w:t>
            </w:r>
            <w:r w:rsidR="00487D41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74</w:t>
            </w:r>
          </w:p>
        </w:tc>
      </w:tr>
      <w:tr w:rsidR="00BF4C0A" w:rsidRPr="00BF4C0A" w14:paraId="6DEB08CF" w14:textId="77777777" w:rsidTr="00C37EFA">
        <w:tc>
          <w:tcPr>
            <w:tcW w:w="1838" w:type="dxa"/>
            <w:vMerge/>
          </w:tcPr>
          <w:p w14:paraId="3F1A29EA" w14:textId="77777777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800" w:type="dxa"/>
          </w:tcPr>
          <w:p w14:paraId="76447862" w14:textId="1368D0B7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  <w:vertAlign w:val="superscript"/>
              </w:rPr>
            </w:pPr>
            <w:r w:rsidRPr="00BF4C0A">
              <w:rPr>
                <w:rFonts w:ascii="Calibri" w:hAnsi="Calibri" w:cs="Calibri"/>
                <w:sz w:val="22"/>
              </w:rPr>
              <w:t>May ´18</w:t>
            </w:r>
          </w:p>
        </w:tc>
        <w:tc>
          <w:tcPr>
            <w:tcW w:w="1282" w:type="dxa"/>
          </w:tcPr>
          <w:p w14:paraId="69C6D072" w14:textId="7DB29B86" w:rsidR="00612DE7" w:rsidRPr="00BF4C0A" w:rsidRDefault="00F875A6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4±0.</w:t>
            </w:r>
            <w:r w:rsidR="00D777D0" w:rsidRPr="00BF4C0A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81" w:type="dxa"/>
          </w:tcPr>
          <w:p w14:paraId="0B378879" w14:textId="480568AD" w:rsidR="00612DE7" w:rsidRPr="00BF4C0A" w:rsidRDefault="00F875A6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4±0.</w:t>
            </w:r>
            <w:r w:rsidR="00D777D0" w:rsidRPr="00BF4C0A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379" w:type="dxa"/>
          </w:tcPr>
          <w:p w14:paraId="6C7B4260" w14:textId="128D9E93" w:rsidR="00612DE7" w:rsidRPr="00BF4C0A" w:rsidRDefault="00F875A6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5.4±0.</w:t>
            </w:r>
            <w:r w:rsidR="00D777D0" w:rsidRPr="00BF4C0A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382" w:type="dxa"/>
          </w:tcPr>
          <w:p w14:paraId="4FAE5476" w14:textId="4B4A0884" w:rsidR="00612DE7" w:rsidRPr="00BF4C0A" w:rsidRDefault="00F875A6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4±0.1</w:t>
            </w:r>
          </w:p>
        </w:tc>
      </w:tr>
      <w:tr w:rsidR="00BF4C0A" w:rsidRPr="00BF4C0A" w14:paraId="487A4CD5" w14:textId="77777777" w:rsidTr="00C37EFA">
        <w:tc>
          <w:tcPr>
            <w:tcW w:w="1838" w:type="dxa"/>
            <w:vMerge/>
          </w:tcPr>
          <w:p w14:paraId="6CBDD426" w14:textId="77777777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800" w:type="dxa"/>
          </w:tcPr>
          <w:p w14:paraId="7CB487DD" w14:textId="29F43DC7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June ´18</w:t>
            </w:r>
            <w:r w:rsidR="00C37EFA" w:rsidRPr="00BF4C0A">
              <w:rPr>
                <w:rFonts w:ascii="Calibri" w:hAnsi="Calibri" w:cs="Calibri"/>
                <w:sz w:val="22"/>
              </w:rPr>
              <w:t xml:space="preserve"> </w:t>
            </w:r>
            <w:r w:rsidR="00C37EFA" w:rsidRPr="00BF4C0A">
              <w:rPr>
                <w:rFonts w:ascii="Calibri" w:hAnsi="Calibri" w:cs="Calibri"/>
                <w:sz w:val="22"/>
                <w:vertAlign w:val="superscript"/>
              </w:rPr>
              <w:t>1</w:t>
            </w:r>
          </w:p>
        </w:tc>
        <w:tc>
          <w:tcPr>
            <w:tcW w:w="1282" w:type="dxa"/>
          </w:tcPr>
          <w:p w14:paraId="4980A5D2" w14:textId="1C7CEFF4" w:rsidR="00612DE7" w:rsidRPr="00BF4C0A" w:rsidRDefault="0041505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42</w:t>
            </w:r>
            <w:r w:rsidR="00AE69F9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04</w:t>
            </w:r>
          </w:p>
        </w:tc>
        <w:tc>
          <w:tcPr>
            <w:tcW w:w="1381" w:type="dxa"/>
          </w:tcPr>
          <w:p w14:paraId="67665868" w14:textId="26933558" w:rsidR="00612DE7" w:rsidRPr="00BF4C0A" w:rsidRDefault="0041505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4</w:t>
            </w:r>
            <w:r w:rsidR="00AE69F9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09</w:t>
            </w:r>
          </w:p>
        </w:tc>
        <w:tc>
          <w:tcPr>
            <w:tcW w:w="1379" w:type="dxa"/>
          </w:tcPr>
          <w:p w14:paraId="5C5A75EE" w14:textId="6A455D1A" w:rsidR="00612DE7" w:rsidRPr="00BF4C0A" w:rsidRDefault="0041505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06</w:t>
            </w:r>
            <w:r w:rsidR="002765D2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17</w:t>
            </w:r>
          </w:p>
        </w:tc>
        <w:tc>
          <w:tcPr>
            <w:tcW w:w="1382" w:type="dxa"/>
          </w:tcPr>
          <w:p w14:paraId="156B17BC" w14:textId="3A9BFD81" w:rsidR="00612DE7" w:rsidRPr="00BF4C0A" w:rsidRDefault="0041505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3</w:t>
            </w:r>
            <w:r w:rsidR="002765D2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08</w:t>
            </w:r>
          </w:p>
        </w:tc>
      </w:tr>
      <w:tr w:rsidR="00BF4C0A" w:rsidRPr="00BF4C0A" w14:paraId="5403294D" w14:textId="77777777" w:rsidTr="00C37EFA">
        <w:tc>
          <w:tcPr>
            <w:tcW w:w="1838" w:type="dxa"/>
            <w:vMerge/>
          </w:tcPr>
          <w:p w14:paraId="3128DA6E" w14:textId="77777777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800" w:type="dxa"/>
          </w:tcPr>
          <w:p w14:paraId="075068DC" w14:textId="33BA9944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November ´18</w:t>
            </w:r>
          </w:p>
        </w:tc>
        <w:tc>
          <w:tcPr>
            <w:tcW w:w="1282" w:type="dxa"/>
          </w:tcPr>
          <w:p w14:paraId="32D36A8F" w14:textId="508B6B88" w:rsidR="00612DE7" w:rsidRPr="00BF4C0A" w:rsidRDefault="002765D2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1381" w:type="dxa"/>
          </w:tcPr>
          <w:p w14:paraId="73ABB0FC" w14:textId="0FA92DBB" w:rsidR="00612DE7" w:rsidRPr="00BF4C0A" w:rsidRDefault="002765D2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1379" w:type="dxa"/>
          </w:tcPr>
          <w:p w14:paraId="1CB1A6DD" w14:textId="684C12EF" w:rsidR="00612DE7" w:rsidRPr="00BF4C0A" w:rsidRDefault="002765D2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-</w:t>
            </w:r>
          </w:p>
        </w:tc>
        <w:tc>
          <w:tcPr>
            <w:tcW w:w="1382" w:type="dxa"/>
          </w:tcPr>
          <w:p w14:paraId="665B34BD" w14:textId="497F36E9" w:rsidR="00612DE7" w:rsidRPr="00BF4C0A" w:rsidRDefault="002765D2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-</w:t>
            </w:r>
          </w:p>
        </w:tc>
      </w:tr>
      <w:tr w:rsidR="00BF4C0A" w:rsidRPr="00BF4C0A" w14:paraId="602CB346" w14:textId="77777777" w:rsidTr="00C37EFA">
        <w:tc>
          <w:tcPr>
            <w:tcW w:w="1838" w:type="dxa"/>
            <w:vMerge/>
          </w:tcPr>
          <w:p w14:paraId="48DE66AF" w14:textId="77777777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800" w:type="dxa"/>
          </w:tcPr>
          <w:p w14:paraId="1716296F" w14:textId="40562C58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March ´19</w:t>
            </w:r>
          </w:p>
        </w:tc>
        <w:tc>
          <w:tcPr>
            <w:tcW w:w="1282" w:type="dxa"/>
          </w:tcPr>
          <w:p w14:paraId="48404357" w14:textId="6F62F9B8" w:rsidR="00612DE7" w:rsidRPr="00BF4C0A" w:rsidRDefault="00443504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7.0±0.08</w:t>
            </w:r>
          </w:p>
        </w:tc>
        <w:tc>
          <w:tcPr>
            <w:tcW w:w="1381" w:type="dxa"/>
          </w:tcPr>
          <w:p w14:paraId="64644D66" w14:textId="6DBC2612" w:rsidR="00612DE7" w:rsidRPr="00BF4C0A" w:rsidRDefault="00443504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9±0.13</w:t>
            </w:r>
          </w:p>
        </w:tc>
        <w:tc>
          <w:tcPr>
            <w:tcW w:w="1379" w:type="dxa"/>
          </w:tcPr>
          <w:p w14:paraId="76FA385D" w14:textId="1C22A90A" w:rsidR="00612DE7" w:rsidRPr="00BF4C0A" w:rsidRDefault="00443504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5.2±0.5</w:t>
            </w:r>
          </w:p>
        </w:tc>
        <w:tc>
          <w:tcPr>
            <w:tcW w:w="1382" w:type="dxa"/>
          </w:tcPr>
          <w:p w14:paraId="785140B7" w14:textId="186513FD" w:rsidR="00612DE7" w:rsidRPr="00BF4C0A" w:rsidRDefault="00443504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6.5±0.36</w:t>
            </w:r>
          </w:p>
        </w:tc>
      </w:tr>
      <w:tr w:rsidR="00BF4C0A" w:rsidRPr="00BF4C0A" w14:paraId="22B9A085" w14:textId="77777777" w:rsidTr="00C37EFA">
        <w:tc>
          <w:tcPr>
            <w:tcW w:w="1838" w:type="dxa"/>
            <w:vMerge w:val="restart"/>
          </w:tcPr>
          <w:p w14:paraId="479341B2" w14:textId="0F46DAD8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Temperature (°C)</w:t>
            </w:r>
          </w:p>
        </w:tc>
        <w:tc>
          <w:tcPr>
            <w:tcW w:w="1800" w:type="dxa"/>
          </w:tcPr>
          <w:p w14:paraId="774C2DD7" w14:textId="2CCE71C5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  <w:vertAlign w:val="superscript"/>
              </w:rPr>
            </w:pPr>
            <w:r w:rsidRPr="00BF4C0A">
              <w:rPr>
                <w:rFonts w:ascii="Calibri" w:hAnsi="Calibri" w:cs="Calibri"/>
                <w:sz w:val="22"/>
              </w:rPr>
              <w:t>September ´17</w:t>
            </w:r>
            <w:r w:rsidR="00C37EFA" w:rsidRPr="00BF4C0A">
              <w:rPr>
                <w:rFonts w:ascii="Calibri" w:hAnsi="Calibri" w:cs="Calibri"/>
                <w:sz w:val="22"/>
              </w:rPr>
              <w:t xml:space="preserve"> </w:t>
            </w:r>
            <w:r w:rsidR="00C37EFA" w:rsidRPr="00BF4C0A">
              <w:rPr>
                <w:rFonts w:ascii="Calibri" w:hAnsi="Calibri" w:cs="Calibri"/>
                <w:sz w:val="22"/>
                <w:vertAlign w:val="superscript"/>
              </w:rPr>
              <w:t>1</w:t>
            </w:r>
          </w:p>
        </w:tc>
        <w:tc>
          <w:tcPr>
            <w:tcW w:w="1282" w:type="dxa"/>
          </w:tcPr>
          <w:p w14:paraId="40878BB0" w14:textId="634486B0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  <w:vertAlign w:val="superscript"/>
              </w:rPr>
            </w:pPr>
            <w:r w:rsidRPr="00BF4C0A">
              <w:rPr>
                <w:rFonts w:ascii="Calibri" w:hAnsi="Calibri" w:cs="Calibri"/>
                <w:sz w:val="22"/>
              </w:rPr>
              <w:t>16.6</w:t>
            </w:r>
            <w:r w:rsidR="004C6CAC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86</w:t>
            </w:r>
          </w:p>
        </w:tc>
        <w:tc>
          <w:tcPr>
            <w:tcW w:w="1381" w:type="dxa"/>
          </w:tcPr>
          <w:p w14:paraId="2B06BF12" w14:textId="121B6A64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6.2</w:t>
            </w:r>
            <w:r w:rsidR="004C6CAC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64</w:t>
            </w:r>
          </w:p>
        </w:tc>
        <w:tc>
          <w:tcPr>
            <w:tcW w:w="1379" w:type="dxa"/>
          </w:tcPr>
          <w:p w14:paraId="3CDCF11A" w14:textId="5C87DD60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5.5</w:t>
            </w:r>
            <w:r w:rsidR="004C6CAC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21</w:t>
            </w:r>
          </w:p>
        </w:tc>
        <w:tc>
          <w:tcPr>
            <w:tcW w:w="1382" w:type="dxa"/>
          </w:tcPr>
          <w:p w14:paraId="031A4AF1" w14:textId="3ED0C09D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5.2</w:t>
            </w:r>
            <w:r w:rsidR="004C6CAC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75</w:t>
            </w:r>
          </w:p>
        </w:tc>
      </w:tr>
      <w:tr w:rsidR="00BF4C0A" w:rsidRPr="00BF4C0A" w14:paraId="74D96A51" w14:textId="77777777" w:rsidTr="00C37EFA">
        <w:tc>
          <w:tcPr>
            <w:tcW w:w="1838" w:type="dxa"/>
            <w:vMerge/>
          </w:tcPr>
          <w:p w14:paraId="381AAF87" w14:textId="77777777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800" w:type="dxa"/>
          </w:tcPr>
          <w:p w14:paraId="72CCB238" w14:textId="726B715B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December ´17</w:t>
            </w:r>
            <w:r w:rsidR="00C37EFA" w:rsidRPr="00BF4C0A">
              <w:rPr>
                <w:rFonts w:ascii="Calibri" w:hAnsi="Calibri" w:cs="Calibri"/>
                <w:sz w:val="22"/>
              </w:rPr>
              <w:t xml:space="preserve"> </w:t>
            </w:r>
            <w:r w:rsidR="00C37EFA" w:rsidRPr="00BF4C0A">
              <w:rPr>
                <w:rFonts w:ascii="Calibri" w:hAnsi="Calibri" w:cs="Calibri"/>
                <w:sz w:val="22"/>
                <w:vertAlign w:val="superscript"/>
              </w:rPr>
              <w:t>1</w:t>
            </w:r>
          </w:p>
        </w:tc>
        <w:tc>
          <w:tcPr>
            <w:tcW w:w="1282" w:type="dxa"/>
          </w:tcPr>
          <w:p w14:paraId="31DE08ED" w14:textId="5C4C8D2A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  <w:vertAlign w:val="superscript"/>
              </w:rPr>
            </w:pPr>
            <w:r w:rsidRPr="00BF4C0A">
              <w:rPr>
                <w:rFonts w:ascii="Calibri" w:hAnsi="Calibri" w:cs="Calibri"/>
                <w:sz w:val="22"/>
              </w:rPr>
              <w:t>15.9</w:t>
            </w:r>
            <w:r w:rsidR="004C6CAC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77</w:t>
            </w:r>
          </w:p>
        </w:tc>
        <w:tc>
          <w:tcPr>
            <w:tcW w:w="1381" w:type="dxa"/>
          </w:tcPr>
          <w:p w14:paraId="2E094C3B" w14:textId="592789B2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2.7</w:t>
            </w:r>
            <w:r w:rsidR="004C6CAC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1.93</w:t>
            </w:r>
          </w:p>
        </w:tc>
        <w:tc>
          <w:tcPr>
            <w:tcW w:w="1379" w:type="dxa"/>
          </w:tcPr>
          <w:p w14:paraId="35BE4EFF" w14:textId="13697203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3.8</w:t>
            </w:r>
            <w:r w:rsidR="004C6CAC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1.08</w:t>
            </w:r>
          </w:p>
        </w:tc>
        <w:tc>
          <w:tcPr>
            <w:tcW w:w="1382" w:type="dxa"/>
          </w:tcPr>
          <w:p w14:paraId="60E96520" w14:textId="42B08256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4.0</w:t>
            </w:r>
            <w:r w:rsidR="004C6CAC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1.51</w:t>
            </w:r>
          </w:p>
        </w:tc>
      </w:tr>
      <w:tr w:rsidR="00BF4C0A" w:rsidRPr="00BF4C0A" w14:paraId="66508194" w14:textId="77777777" w:rsidTr="00C37EFA">
        <w:tc>
          <w:tcPr>
            <w:tcW w:w="1838" w:type="dxa"/>
            <w:vMerge/>
          </w:tcPr>
          <w:p w14:paraId="4407AB96" w14:textId="77777777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800" w:type="dxa"/>
          </w:tcPr>
          <w:p w14:paraId="754E6AF0" w14:textId="66E82571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April ´18</w:t>
            </w:r>
            <w:r w:rsidR="00C37EFA" w:rsidRPr="00BF4C0A">
              <w:rPr>
                <w:rFonts w:ascii="Calibri" w:hAnsi="Calibri" w:cs="Calibri"/>
                <w:sz w:val="22"/>
              </w:rPr>
              <w:t xml:space="preserve"> </w:t>
            </w:r>
            <w:r w:rsidR="00C37EFA" w:rsidRPr="00BF4C0A">
              <w:rPr>
                <w:rFonts w:ascii="Calibri" w:hAnsi="Calibri" w:cs="Calibri"/>
                <w:sz w:val="22"/>
                <w:vertAlign w:val="superscript"/>
              </w:rPr>
              <w:t>1</w:t>
            </w:r>
          </w:p>
        </w:tc>
        <w:tc>
          <w:tcPr>
            <w:tcW w:w="1282" w:type="dxa"/>
          </w:tcPr>
          <w:p w14:paraId="5C696409" w14:textId="49CCECF5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  <w:vertAlign w:val="superscript"/>
              </w:rPr>
            </w:pPr>
            <w:bookmarkStart w:id="4" w:name="_Hlk164241695"/>
            <w:r w:rsidRPr="00BF4C0A">
              <w:rPr>
                <w:rFonts w:ascii="Calibri" w:hAnsi="Calibri" w:cs="Calibri"/>
                <w:sz w:val="22"/>
              </w:rPr>
              <w:t>13.8</w:t>
            </w:r>
            <w:r w:rsidR="00487D41" w:rsidRPr="00BF4C0A">
              <w:rPr>
                <w:rFonts w:ascii="Calibri" w:hAnsi="Calibri" w:cs="Calibri"/>
                <w:sz w:val="22"/>
              </w:rPr>
              <w:t>±</w:t>
            </w:r>
            <w:bookmarkEnd w:id="4"/>
            <w:r w:rsidRPr="00BF4C0A">
              <w:rPr>
                <w:rFonts w:ascii="Calibri" w:hAnsi="Calibri" w:cs="Calibri"/>
                <w:sz w:val="22"/>
              </w:rPr>
              <w:t>1.13</w:t>
            </w:r>
          </w:p>
        </w:tc>
        <w:tc>
          <w:tcPr>
            <w:tcW w:w="1381" w:type="dxa"/>
          </w:tcPr>
          <w:p w14:paraId="522F8802" w14:textId="2B5C6920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3.1</w:t>
            </w:r>
            <w:r w:rsidR="00487D41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0.66</w:t>
            </w:r>
          </w:p>
        </w:tc>
        <w:tc>
          <w:tcPr>
            <w:tcW w:w="1379" w:type="dxa"/>
          </w:tcPr>
          <w:p w14:paraId="04818D4C" w14:textId="6555C9E3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bookmarkStart w:id="5" w:name="_Hlk164241712"/>
            <w:r w:rsidRPr="00BF4C0A">
              <w:rPr>
                <w:rFonts w:ascii="Calibri" w:hAnsi="Calibri" w:cs="Calibri"/>
                <w:sz w:val="22"/>
              </w:rPr>
              <w:t>10.1</w:t>
            </w:r>
            <w:r w:rsidR="00487D41" w:rsidRPr="00BF4C0A">
              <w:rPr>
                <w:rFonts w:ascii="Calibri" w:hAnsi="Calibri" w:cs="Calibri"/>
                <w:sz w:val="22"/>
              </w:rPr>
              <w:t>±</w:t>
            </w:r>
            <w:bookmarkEnd w:id="5"/>
            <w:r w:rsidRPr="00BF4C0A">
              <w:rPr>
                <w:rFonts w:ascii="Calibri" w:hAnsi="Calibri" w:cs="Calibri"/>
                <w:sz w:val="22"/>
              </w:rPr>
              <w:t>0.77</w:t>
            </w:r>
          </w:p>
        </w:tc>
        <w:tc>
          <w:tcPr>
            <w:tcW w:w="1382" w:type="dxa"/>
          </w:tcPr>
          <w:p w14:paraId="7916448B" w14:textId="57208B0D" w:rsidR="00612DE7" w:rsidRPr="00BF4C0A" w:rsidRDefault="00BC093F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7.0</w:t>
            </w:r>
            <w:r w:rsidR="00487D41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1.58</w:t>
            </w:r>
          </w:p>
        </w:tc>
      </w:tr>
      <w:tr w:rsidR="00BF4C0A" w:rsidRPr="00BF4C0A" w14:paraId="4DD80F8F" w14:textId="77777777" w:rsidTr="00C37EFA">
        <w:tc>
          <w:tcPr>
            <w:tcW w:w="1838" w:type="dxa"/>
            <w:vMerge/>
          </w:tcPr>
          <w:p w14:paraId="4E5BFAB6" w14:textId="77777777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800" w:type="dxa"/>
          </w:tcPr>
          <w:p w14:paraId="39ADEC90" w14:textId="2E1B10E9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  <w:vertAlign w:val="superscript"/>
              </w:rPr>
            </w:pPr>
            <w:r w:rsidRPr="00BF4C0A">
              <w:rPr>
                <w:rFonts w:ascii="Calibri" w:hAnsi="Calibri" w:cs="Calibri"/>
                <w:sz w:val="22"/>
              </w:rPr>
              <w:t>May ´18</w:t>
            </w:r>
          </w:p>
        </w:tc>
        <w:tc>
          <w:tcPr>
            <w:tcW w:w="1282" w:type="dxa"/>
          </w:tcPr>
          <w:p w14:paraId="60591EFC" w14:textId="6FE90996" w:rsidR="00612DE7" w:rsidRPr="00BF4C0A" w:rsidRDefault="002114D0" w:rsidP="001D63C7">
            <w:pPr>
              <w:jc w:val="center"/>
              <w:outlineLvl w:val="0"/>
              <w:rPr>
                <w:rFonts w:ascii="Calibri" w:hAnsi="Calibri" w:cs="Calibri"/>
                <w:sz w:val="22"/>
                <w:vertAlign w:val="superscript"/>
              </w:rPr>
            </w:pPr>
            <w:r w:rsidRPr="00BF4C0A">
              <w:rPr>
                <w:rFonts w:ascii="Calibri" w:hAnsi="Calibri" w:cs="Calibri"/>
                <w:sz w:val="22"/>
              </w:rPr>
              <w:t>20.9±0.75</w:t>
            </w:r>
          </w:p>
        </w:tc>
        <w:tc>
          <w:tcPr>
            <w:tcW w:w="1381" w:type="dxa"/>
          </w:tcPr>
          <w:p w14:paraId="56069F1C" w14:textId="446BA014" w:rsidR="00612DE7" w:rsidRPr="00BF4C0A" w:rsidRDefault="002114D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20.6±0.26</w:t>
            </w:r>
          </w:p>
        </w:tc>
        <w:tc>
          <w:tcPr>
            <w:tcW w:w="1379" w:type="dxa"/>
          </w:tcPr>
          <w:p w14:paraId="5712CEC9" w14:textId="1C5A0482" w:rsidR="00612DE7" w:rsidRPr="00BF4C0A" w:rsidRDefault="002114D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7.7±0.2</w:t>
            </w:r>
          </w:p>
        </w:tc>
        <w:tc>
          <w:tcPr>
            <w:tcW w:w="1382" w:type="dxa"/>
          </w:tcPr>
          <w:p w14:paraId="0793D827" w14:textId="24383BC7" w:rsidR="00612DE7" w:rsidRPr="00BF4C0A" w:rsidRDefault="002114D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4.3±1.9</w:t>
            </w:r>
          </w:p>
        </w:tc>
      </w:tr>
      <w:tr w:rsidR="00BF4C0A" w:rsidRPr="00BF4C0A" w14:paraId="733D149F" w14:textId="77777777" w:rsidTr="00C37EFA">
        <w:tc>
          <w:tcPr>
            <w:tcW w:w="1838" w:type="dxa"/>
            <w:vMerge/>
          </w:tcPr>
          <w:p w14:paraId="01156D42" w14:textId="77777777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800" w:type="dxa"/>
          </w:tcPr>
          <w:p w14:paraId="2E0D1F98" w14:textId="76F0229B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June ´18</w:t>
            </w:r>
            <w:r w:rsidR="00C37EFA" w:rsidRPr="00BF4C0A">
              <w:rPr>
                <w:rFonts w:ascii="Calibri" w:hAnsi="Calibri" w:cs="Calibri"/>
                <w:sz w:val="22"/>
              </w:rPr>
              <w:t xml:space="preserve"> </w:t>
            </w:r>
            <w:r w:rsidR="00C37EFA" w:rsidRPr="00BF4C0A">
              <w:rPr>
                <w:rFonts w:ascii="Calibri" w:hAnsi="Calibri" w:cs="Calibri"/>
                <w:sz w:val="22"/>
                <w:vertAlign w:val="superscript"/>
              </w:rPr>
              <w:t>1</w:t>
            </w:r>
          </w:p>
        </w:tc>
        <w:tc>
          <w:tcPr>
            <w:tcW w:w="1282" w:type="dxa"/>
          </w:tcPr>
          <w:p w14:paraId="4881E0E9" w14:textId="676207AB" w:rsidR="00612DE7" w:rsidRPr="00BF4C0A" w:rsidRDefault="0041505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20.4</w:t>
            </w:r>
            <w:r w:rsidR="00AE69F9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1.08</w:t>
            </w:r>
          </w:p>
        </w:tc>
        <w:tc>
          <w:tcPr>
            <w:tcW w:w="1381" w:type="dxa"/>
          </w:tcPr>
          <w:p w14:paraId="399E360E" w14:textId="6151BB65" w:rsidR="00612DE7" w:rsidRPr="00BF4C0A" w:rsidRDefault="0041505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9.9</w:t>
            </w:r>
            <w:r w:rsidR="00AE69F9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2.04</w:t>
            </w:r>
          </w:p>
        </w:tc>
        <w:tc>
          <w:tcPr>
            <w:tcW w:w="1379" w:type="dxa"/>
          </w:tcPr>
          <w:p w14:paraId="058C8C5C" w14:textId="2654F79A" w:rsidR="00612DE7" w:rsidRPr="00BF4C0A" w:rsidRDefault="0041505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4.8</w:t>
            </w:r>
            <w:r w:rsidR="002765D2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1.28</w:t>
            </w:r>
          </w:p>
        </w:tc>
        <w:tc>
          <w:tcPr>
            <w:tcW w:w="1382" w:type="dxa"/>
          </w:tcPr>
          <w:p w14:paraId="7BF14DA8" w14:textId="1F80904F" w:rsidR="00612DE7" w:rsidRPr="00BF4C0A" w:rsidRDefault="0041505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2.1</w:t>
            </w:r>
            <w:r w:rsidR="002765D2" w:rsidRPr="00BF4C0A">
              <w:rPr>
                <w:rFonts w:ascii="Calibri" w:hAnsi="Calibri" w:cs="Calibri"/>
                <w:sz w:val="22"/>
              </w:rPr>
              <w:t>±</w:t>
            </w:r>
            <w:r w:rsidRPr="00BF4C0A">
              <w:rPr>
                <w:rFonts w:ascii="Calibri" w:hAnsi="Calibri" w:cs="Calibri"/>
                <w:sz w:val="22"/>
              </w:rPr>
              <w:t>1.60</w:t>
            </w:r>
          </w:p>
        </w:tc>
      </w:tr>
      <w:tr w:rsidR="00BF4C0A" w:rsidRPr="00BF4C0A" w14:paraId="76583198" w14:textId="77777777" w:rsidTr="00C37EFA">
        <w:tc>
          <w:tcPr>
            <w:tcW w:w="1838" w:type="dxa"/>
            <w:vMerge/>
          </w:tcPr>
          <w:p w14:paraId="6EE345EC" w14:textId="77777777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800" w:type="dxa"/>
          </w:tcPr>
          <w:p w14:paraId="1FFE63ED" w14:textId="5D8DC52C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  <w:vertAlign w:val="superscript"/>
              </w:rPr>
            </w:pPr>
            <w:r w:rsidRPr="00BF4C0A">
              <w:rPr>
                <w:rFonts w:ascii="Calibri" w:hAnsi="Calibri" w:cs="Calibri"/>
                <w:sz w:val="22"/>
              </w:rPr>
              <w:t>November ´18</w:t>
            </w:r>
          </w:p>
        </w:tc>
        <w:tc>
          <w:tcPr>
            <w:tcW w:w="1282" w:type="dxa"/>
          </w:tcPr>
          <w:p w14:paraId="7D4C31DE" w14:textId="04CF314F" w:rsidR="00612DE7" w:rsidRPr="00BF4C0A" w:rsidRDefault="002765D2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5.2±1.77</w:t>
            </w:r>
          </w:p>
        </w:tc>
        <w:tc>
          <w:tcPr>
            <w:tcW w:w="1381" w:type="dxa"/>
          </w:tcPr>
          <w:p w14:paraId="6F220962" w14:textId="71C292EC" w:rsidR="00612DE7" w:rsidRPr="00BF4C0A" w:rsidRDefault="002765D2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4.9±1.25</w:t>
            </w:r>
          </w:p>
        </w:tc>
        <w:tc>
          <w:tcPr>
            <w:tcW w:w="1379" w:type="dxa"/>
          </w:tcPr>
          <w:p w14:paraId="07CED8A2" w14:textId="2545C3CB" w:rsidR="00612DE7" w:rsidRPr="00BF4C0A" w:rsidRDefault="002765D2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8.6±1.05</w:t>
            </w:r>
          </w:p>
        </w:tc>
        <w:tc>
          <w:tcPr>
            <w:tcW w:w="1382" w:type="dxa"/>
          </w:tcPr>
          <w:p w14:paraId="25598536" w14:textId="4A2490B1" w:rsidR="00612DE7" w:rsidRPr="00BF4C0A" w:rsidRDefault="002765D2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9.7±2.45</w:t>
            </w:r>
          </w:p>
        </w:tc>
      </w:tr>
      <w:tr w:rsidR="00BF4C0A" w:rsidRPr="00BF4C0A" w14:paraId="0D338900" w14:textId="77777777" w:rsidTr="00C37EFA">
        <w:tc>
          <w:tcPr>
            <w:tcW w:w="1838" w:type="dxa"/>
            <w:vMerge/>
            <w:tcBorders>
              <w:bottom w:val="single" w:sz="4" w:space="0" w:color="auto"/>
            </w:tcBorders>
          </w:tcPr>
          <w:p w14:paraId="6226FD87" w14:textId="77777777" w:rsidR="00612DE7" w:rsidRPr="00BF4C0A" w:rsidRDefault="00612DE7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CD91603" w14:textId="6E7B220B" w:rsidR="00612DE7" w:rsidRPr="00BF4C0A" w:rsidRDefault="00612DE7" w:rsidP="001D63C7">
            <w:pPr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March ´19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7F2E2F20" w14:textId="59B5B6C0" w:rsidR="00612DE7" w:rsidRPr="00BF4C0A" w:rsidRDefault="0058795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1.6±1.96</w:t>
            </w:r>
          </w:p>
        </w:tc>
        <w:tc>
          <w:tcPr>
            <w:tcW w:w="1381" w:type="dxa"/>
            <w:tcBorders>
              <w:bottom w:val="single" w:sz="4" w:space="0" w:color="auto"/>
            </w:tcBorders>
          </w:tcPr>
          <w:p w14:paraId="29D2EE1D" w14:textId="11E19A1D" w:rsidR="00612DE7" w:rsidRPr="00BF4C0A" w:rsidRDefault="0058795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1±0.52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1C05A262" w14:textId="718E6212" w:rsidR="00612DE7" w:rsidRPr="00BF4C0A" w:rsidRDefault="0058795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5.9±0.45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1F3346E5" w14:textId="47E4FF5C" w:rsidR="00612DE7" w:rsidRPr="00BF4C0A" w:rsidRDefault="00587950" w:rsidP="001D63C7">
            <w:pPr>
              <w:jc w:val="center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5.6±0.40</w:t>
            </w:r>
          </w:p>
        </w:tc>
      </w:tr>
    </w:tbl>
    <w:p w14:paraId="089F3052" w14:textId="0FBE4CBB" w:rsidR="00D65B7D" w:rsidRPr="00BF4C0A" w:rsidRDefault="00D65B7D" w:rsidP="00D65B7D">
      <w:pPr>
        <w:rPr>
          <w:rFonts w:ascii="Calibri" w:hAnsi="Calibri" w:cs="Calibri"/>
          <w:sz w:val="22"/>
        </w:rPr>
        <w:sectPr w:rsidR="00D65B7D" w:rsidRPr="00BF4C0A" w:rsidSect="00475F37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 w:code="9"/>
          <w:pgMar w:top="1417" w:right="1417" w:bottom="1417" w:left="1417" w:header="567" w:footer="567" w:gutter="0"/>
          <w:cols w:space="708"/>
          <w:titlePg/>
          <w:docGrid w:linePitch="360"/>
        </w:sectPr>
      </w:pPr>
      <w:r w:rsidRPr="00BF4C0A">
        <w:rPr>
          <w:rFonts w:ascii="Calibri" w:hAnsi="Calibri" w:cs="Calibri"/>
          <w:sz w:val="22"/>
          <w:vertAlign w:val="superscript"/>
        </w:rPr>
        <w:t>1</w:t>
      </w:r>
      <w:r w:rsidR="006960DD" w:rsidRPr="00BF4C0A">
        <w:rPr>
          <w:rFonts w:ascii="Calibri" w:hAnsi="Calibri" w:cs="Calibri"/>
          <w:sz w:val="22"/>
        </w:rPr>
        <w:t xml:space="preserve">partially </w:t>
      </w:r>
      <w:r w:rsidRPr="00BF4C0A">
        <w:rPr>
          <w:rFonts w:ascii="Calibri" w:hAnsi="Calibri" w:cs="Calibri"/>
          <w:sz w:val="22"/>
        </w:rPr>
        <w:t xml:space="preserve">published data </w:t>
      </w:r>
      <w:hyperlink r:id="rId20" w:history="1">
        <w:r w:rsidR="00C37EFA" w:rsidRPr="00BF4C0A">
          <w:rPr>
            <w:rStyle w:val="Hyperlink"/>
            <w:rFonts w:ascii="Calibri" w:hAnsi="Calibri" w:cs="Calibri"/>
            <w:color w:val="auto"/>
            <w:sz w:val="22"/>
          </w:rPr>
          <w:t>https://doi.org/10.3389/fmicb.2022.873281</w:t>
        </w:r>
      </w:hyperlink>
      <w:r w:rsidR="00C37EFA" w:rsidRPr="00BF4C0A">
        <w:rPr>
          <w:rFonts w:ascii="Calibri" w:hAnsi="Calibri" w:cs="Calibri"/>
          <w:sz w:val="22"/>
        </w:rPr>
        <w:t xml:space="preserve"> </w:t>
      </w:r>
    </w:p>
    <w:p w14:paraId="6DFB437E" w14:textId="5AA3F998" w:rsidR="003E4A89" w:rsidRPr="00BF4C0A" w:rsidRDefault="003E4A89" w:rsidP="00E367E1">
      <w:pPr>
        <w:spacing w:after="0" w:line="480" w:lineRule="auto"/>
        <w:jc w:val="both"/>
        <w:outlineLvl w:val="0"/>
        <w:rPr>
          <w:rFonts w:ascii="Calibri" w:hAnsi="Calibri" w:cs="Calibri"/>
          <w:bCs/>
          <w:sz w:val="22"/>
        </w:rPr>
      </w:pPr>
      <w:r w:rsidRPr="00BF4C0A">
        <w:rPr>
          <w:rFonts w:ascii="Calibri" w:hAnsi="Calibri" w:cs="Calibri"/>
          <w:b/>
          <w:sz w:val="22"/>
        </w:rPr>
        <w:lastRenderedPageBreak/>
        <w:t xml:space="preserve">Supplemental Table </w:t>
      </w:r>
      <w:r w:rsidR="00BC717C" w:rsidRPr="00BF4C0A">
        <w:rPr>
          <w:rFonts w:ascii="Calibri" w:hAnsi="Calibri" w:cs="Calibri"/>
          <w:b/>
          <w:sz w:val="22"/>
        </w:rPr>
        <w:t>2</w:t>
      </w:r>
      <w:r w:rsidRPr="00BF4C0A">
        <w:rPr>
          <w:rFonts w:ascii="Calibri" w:hAnsi="Calibri" w:cs="Calibri"/>
          <w:b/>
          <w:sz w:val="22"/>
        </w:rPr>
        <w:t>.</w:t>
      </w:r>
      <w:r w:rsidRPr="00BF4C0A">
        <w:rPr>
          <w:rFonts w:ascii="Calibri" w:hAnsi="Calibri" w:cs="Calibri"/>
          <w:bCs/>
          <w:sz w:val="22"/>
        </w:rPr>
        <w:t xml:space="preserve"> Details of the 16S rRNA gene (top) and metatranscriptome (bottom) sequencing.</w:t>
      </w:r>
    </w:p>
    <w:p w14:paraId="51E19885" w14:textId="77777777" w:rsidR="004D668C" w:rsidRPr="00BF4C0A" w:rsidRDefault="004D668C" w:rsidP="00E367E1">
      <w:pPr>
        <w:spacing w:after="0" w:line="480" w:lineRule="auto"/>
        <w:jc w:val="both"/>
        <w:outlineLvl w:val="0"/>
        <w:rPr>
          <w:rFonts w:ascii="Calibri" w:hAnsi="Calibri" w:cs="Calibri"/>
          <w:bCs/>
          <w:sz w:val="22"/>
        </w:rPr>
      </w:pPr>
    </w:p>
    <w:p w14:paraId="7B52CA04" w14:textId="765BAA0C" w:rsidR="00E70754" w:rsidRPr="00BF4C0A" w:rsidRDefault="00E367E1" w:rsidP="00E367E1">
      <w:pPr>
        <w:jc w:val="both"/>
        <w:outlineLvl w:val="0"/>
        <w:rPr>
          <w:rFonts w:ascii="Calibri" w:hAnsi="Calibri" w:cs="Calibri"/>
          <w:sz w:val="22"/>
        </w:rPr>
      </w:pPr>
      <w:r w:rsidRPr="00BF4C0A">
        <w:rPr>
          <w:rFonts w:ascii="Calibri" w:hAnsi="Calibri" w:cs="Calibri"/>
          <w:sz w:val="22"/>
        </w:rPr>
        <w:t>16S rRNA gene</w:t>
      </w:r>
    </w:p>
    <w:tbl>
      <w:tblPr>
        <w:tblW w:w="13617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3"/>
        <w:gridCol w:w="782"/>
        <w:gridCol w:w="924"/>
        <w:gridCol w:w="1120"/>
        <w:gridCol w:w="653"/>
        <w:gridCol w:w="549"/>
        <w:gridCol w:w="781"/>
        <w:gridCol w:w="641"/>
        <w:gridCol w:w="512"/>
        <w:gridCol w:w="618"/>
        <w:gridCol w:w="775"/>
        <w:gridCol w:w="1024"/>
        <w:gridCol w:w="1011"/>
        <w:gridCol w:w="1295"/>
        <w:gridCol w:w="778"/>
        <w:gridCol w:w="1011"/>
      </w:tblGrid>
      <w:tr w:rsidR="00BF4C0A" w:rsidRPr="00BF4C0A" w14:paraId="17722C00" w14:textId="77777777" w:rsidTr="004D668C">
        <w:trPr>
          <w:trHeight w:val="300"/>
        </w:trPr>
        <w:tc>
          <w:tcPr>
            <w:tcW w:w="11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601519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Bioproject</w:t>
            </w:r>
            <w:proofErr w:type="spellEnd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7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164682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Sample</w:t>
            </w:r>
            <w:proofErr w:type="spellEnd"/>
          </w:p>
        </w:tc>
        <w:tc>
          <w:tcPr>
            <w:tcW w:w="9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3755F46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Replicat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D4E25D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Date</w:t>
            </w:r>
          </w:p>
        </w:tc>
        <w:tc>
          <w:tcPr>
            <w:tcW w:w="6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FCCCC6" w14:textId="3910987A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Temp</w:t>
            </w:r>
          </w:p>
        </w:tc>
        <w:tc>
          <w:tcPr>
            <w:tcW w:w="5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488A3E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pH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3EC3CD8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Salinity</w:t>
            </w:r>
            <w:proofErr w:type="spellEnd"/>
          </w:p>
        </w:tc>
        <w:tc>
          <w:tcPr>
            <w:tcW w:w="64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E71FE2" w14:textId="2C60F6CA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O</w:t>
            </w:r>
            <w:r w:rsidR="00E367E1"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vertAlign w:val="subscript"/>
                <w:lang w:val="sv-SE" w:eastAsia="sv-SE"/>
              </w:rPr>
              <w:t>2</w:t>
            </w:r>
          </w:p>
        </w:tc>
        <w:tc>
          <w:tcPr>
            <w:tcW w:w="51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BEECDA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Site</w:t>
            </w:r>
          </w:p>
        </w:tc>
        <w:tc>
          <w:tcPr>
            <w:tcW w:w="6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8915989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Filter</w:t>
            </w:r>
          </w:p>
        </w:tc>
        <w:tc>
          <w:tcPr>
            <w:tcW w:w="77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24BDA7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Bay</w:t>
            </w:r>
          </w:p>
        </w:tc>
        <w:tc>
          <w:tcPr>
            <w:tcW w:w="102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8C8430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Sequences</w:t>
            </w:r>
            <w:proofErr w:type="spellEnd"/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B7FB15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Filtered</w:t>
            </w:r>
            <w:proofErr w:type="spellEnd"/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281FB5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Remaining</w:t>
            </w:r>
            <w:proofErr w:type="spellEnd"/>
          </w:p>
        </w:tc>
        <w:tc>
          <w:tcPr>
            <w:tcW w:w="77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F553CBE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DADA2</w:t>
            </w:r>
          </w:p>
        </w:tc>
        <w:tc>
          <w:tcPr>
            <w:tcW w:w="101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0824A3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Final</w:t>
            </w:r>
          </w:p>
        </w:tc>
      </w:tr>
      <w:tr w:rsidR="00BF4C0A" w:rsidRPr="00BF4C0A" w14:paraId="09694E09" w14:textId="77777777" w:rsidTr="004D668C">
        <w:trPr>
          <w:trHeight w:val="300"/>
        </w:trPr>
        <w:tc>
          <w:tcPr>
            <w:tcW w:w="11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CAFA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9D87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9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067B8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7EB9D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6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C3D9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°C</w:t>
            </w:r>
          </w:p>
        </w:tc>
        <w:tc>
          <w:tcPr>
            <w:tcW w:w="5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1F31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7FF4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‰</w:t>
            </w:r>
          </w:p>
        </w:tc>
        <w:tc>
          <w:tcPr>
            <w:tcW w:w="6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295B8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mg/L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AB21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F16D" w14:textId="07E6692F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µm</w:t>
            </w:r>
          </w:p>
        </w:tc>
        <w:tc>
          <w:tcPr>
            <w:tcW w:w="7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8D4E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2D7B6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A0396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sequences</w:t>
            </w:r>
            <w:proofErr w:type="spellEnd"/>
          </w:p>
        </w:tc>
        <w:tc>
          <w:tcPr>
            <w:tcW w:w="12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5A40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sequences</w:t>
            </w:r>
            <w:proofErr w:type="spellEnd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 xml:space="preserve"> (%)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B0B0A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input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448B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sequences</w:t>
            </w:r>
            <w:proofErr w:type="spellEnd"/>
          </w:p>
        </w:tc>
      </w:tr>
      <w:tr w:rsidR="00BF4C0A" w:rsidRPr="00BF4C0A" w14:paraId="01FC666D" w14:textId="77777777" w:rsidTr="009D12AF">
        <w:trPr>
          <w:trHeight w:val="300"/>
        </w:trPr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51F7" w14:textId="77777777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5362130</w:t>
            </w: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2807" w14:textId="77777777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X1083</w:t>
            </w:r>
          </w:p>
        </w:tc>
        <w:tc>
          <w:tcPr>
            <w:tcW w:w="9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52FB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A18CA" w14:textId="5AD54E9B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 Apr 2018</w:t>
            </w:r>
          </w:p>
        </w:tc>
        <w:tc>
          <w:tcPr>
            <w:tcW w:w="6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055BA4E" w14:textId="073AD67B" w:rsidR="00267E7A" w:rsidRPr="00BF4C0A" w:rsidRDefault="00C92CBD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.4</w:t>
            </w:r>
          </w:p>
        </w:tc>
        <w:tc>
          <w:tcPr>
            <w:tcW w:w="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F7AE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7.93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A27F08" w14:textId="06BE01F2" w:rsidR="00267E7A" w:rsidRPr="00BF4C0A" w:rsidRDefault="00C92CBD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.8</w:t>
            </w:r>
          </w:p>
        </w:tc>
        <w:tc>
          <w:tcPr>
            <w:tcW w:w="6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0333" w14:textId="1B3FDB8A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.7</w:t>
            </w:r>
          </w:p>
        </w:tc>
        <w:tc>
          <w:tcPr>
            <w:tcW w:w="5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7A0F2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K</w:t>
            </w:r>
          </w:p>
        </w:tc>
        <w:tc>
          <w:tcPr>
            <w:tcW w:w="6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624CD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1</w:t>
            </w:r>
          </w:p>
        </w:tc>
        <w:tc>
          <w:tcPr>
            <w:tcW w:w="7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EB1DA" w14:textId="1E72EEAC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ontrol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C8D3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9,392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E4DA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8,89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3A64" w14:textId="496FBA5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99.70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E333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887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1BE0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20063</w:t>
            </w:r>
          </w:p>
        </w:tc>
      </w:tr>
      <w:tr w:rsidR="00BF4C0A" w:rsidRPr="00BF4C0A" w14:paraId="78D76D08" w14:textId="77777777" w:rsidTr="009D12AF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AF2156D" w14:textId="77777777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5362131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42CC86C" w14:textId="77777777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X108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7C04487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611B3E7" w14:textId="53272398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 Apr 2018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302F7BFC" w14:textId="7C6FEE56" w:rsidR="00267E7A" w:rsidRPr="00BF4C0A" w:rsidRDefault="00C92CBD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.4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8B44EEF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7.9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844FF3E" w14:textId="2D400AF1" w:rsidR="00267E7A" w:rsidRPr="00BF4C0A" w:rsidRDefault="00C92CBD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.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A00ADE2" w14:textId="7BD5F999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.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71BB86E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K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D7F1B38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1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20440338" w14:textId="459DF929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ontrol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C3C46F2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7,37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F7A9651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7,03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7CE58A8C" w14:textId="5E4C6855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99.8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0D0116FF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700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DDBEB1B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8687</w:t>
            </w:r>
          </w:p>
        </w:tc>
      </w:tr>
      <w:tr w:rsidR="00BF4C0A" w:rsidRPr="00BF4C0A" w14:paraId="55654F72" w14:textId="77777777" w:rsidTr="009D12AF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B7EC06B" w14:textId="77777777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5362132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8A8B418" w14:textId="77777777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X1085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007B217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247DD19" w14:textId="0B921378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 Apr 2018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69F9B928" w14:textId="6D17565F" w:rsidR="00267E7A" w:rsidRPr="00BF4C0A" w:rsidRDefault="00C92CBD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.4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C4132C3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7.9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C4526A6" w14:textId="0CF07D85" w:rsidR="00267E7A" w:rsidRPr="00BF4C0A" w:rsidRDefault="00C92CBD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.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3E896E7" w14:textId="5AD552D3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.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CF20BA2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K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1CB53F63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1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704D846A" w14:textId="586C71DC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ontrol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8DDD356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4,35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1017BC3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4,034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0F5A26F" w14:textId="344B6D1B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99.8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A6557CF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399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CE69816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9211</w:t>
            </w:r>
          </w:p>
        </w:tc>
      </w:tr>
      <w:tr w:rsidR="00BF4C0A" w:rsidRPr="00BF4C0A" w14:paraId="5CF53E10" w14:textId="77777777" w:rsidTr="009D12AF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2AA59EE2" w14:textId="77777777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5362133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ECD0F1B" w14:textId="77777777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X1086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C301128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B0F2465" w14:textId="213F9BAD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 Apr 2018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5EF3E9B7" w14:textId="3359618A" w:rsidR="00267E7A" w:rsidRPr="00BF4C0A" w:rsidRDefault="00C92CBD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.4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4E5A0611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7.9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EA7AC4A" w14:textId="010C131D" w:rsidR="00267E7A" w:rsidRPr="00BF4C0A" w:rsidRDefault="00C92CBD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.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31898539" w14:textId="44D74663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.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3C8BCBE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K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6FD811E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064F294E" w14:textId="5358E833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ontrol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5F03ACD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29,0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C0C9D6C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28,7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AFFEEA2" w14:textId="4CA571AF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99.8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77291BF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28711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14E1E81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78325</w:t>
            </w:r>
          </w:p>
        </w:tc>
      </w:tr>
      <w:tr w:rsidR="00BF4C0A" w:rsidRPr="00BF4C0A" w14:paraId="3E411E23" w14:textId="77777777" w:rsidTr="009D12AF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475AC7C0" w14:textId="77777777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536213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0ADE5B9" w14:textId="77777777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X1087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0ED76DF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0F6222D" w14:textId="691E9660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 Apr 2018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3D89F808" w14:textId="06FFBBAF" w:rsidR="00267E7A" w:rsidRPr="00BF4C0A" w:rsidRDefault="00C92CBD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.4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70FD2305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7.9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3A356809" w14:textId="4745F110" w:rsidR="00267E7A" w:rsidRPr="00BF4C0A" w:rsidRDefault="00C92CBD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.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DE4E66E" w14:textId="11B426B9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.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4168D68A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K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DFB3808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59A18B2F" w14:textId="14D0E038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ontrol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256562B7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4,68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3D88DBC0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4,239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663235A" w14:textId="02072E5B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99.7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44FFBED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421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B8090D5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8282</w:t>
            </w:r>
          </w:p>
        </w:tc>
      </w:tr>
      <w:tr w:rsidR="00BF4C0A" w:rsidRPr="00BF4C0A" w14:paraId="3994B089" w14:textId="77777777" w:rsidTr="009D12AF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32DE7C6" w14:textId="77777777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5362135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73218692" w14:textId="77777777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X1088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40F6253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D3BDCCB" w14:textId="084EFDCB" w:rsidR="00267E7A" w:rsidRPr="00BF4C0A" w:rsidRDefault="00267E7A" w:rsidP="00E367E1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 Apr 2018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7C92655B" w14:textId="1BCFE62B" w:rsidR="00267E7A" w:rsidRPr="00BF4C0A" w:rsidRDefault="00C92CBD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.4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17475FF4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7.93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838CBEA" w14:textId="613DCF20" w:rsidR="00267E7A" w:rsidRPr="00BF4C0A" w:rsidRDefault="00C92CBD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.8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25F3934C" w14:textId="473E4A1E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.7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C66826F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K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53A69C2A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39C1C7CE" w14:textId="2C368934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ontrol</w:t>
            </w:r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5A1B0DCA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14,42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AECE40F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14,14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4CF5FFF2" w14:textId="6889FC1F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99.8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468C15B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1412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1CE7CC1" w14:textId="77777777" w:rsidR="00267E7A" w:rsidRPr="00BF4C0A" w:rsidRDefault="00267E7A" w:rsidP="00E367E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1943</w:t>
            </w:r>
          </w:p>
        </w:tc>
      </w:tr>
      <w:tr w:rsidR="00BF4C0A" w:rsidRPr="00BF4C0A" w14:paraId="7B0A306F" w14:textId="77777777" w:rsidTr="009D12AF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84548FF" w14:textId="77777777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5362136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350E0E38" w14:textId="77777777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X1089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7C00F3B2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B91E40E" w14:textId="78A055F7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 Apr 2018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36E6D89C" w14:textId="2C8D62D6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.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110A53F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.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6A05428" w14:textId="443345DA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.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FC93615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4.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752C9C44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B73D856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1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363F29FE" w14:textId="3F6DDCC3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Heated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303ACB71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14,70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A9B838B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14,36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1B124F01" w14:textId="109A31C5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99.7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86D953C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14354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F02D74C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7277</w:t>
            </w:r>
          </w:p>
        </w:tc>
      </w:tr>
      <w:tr w:rsidR="00BF4C0A" w:rsidRPr="00BF4C0A" w14:paraId="6D11F465" w14:textId="77777777" w:rsidTr="009D12AF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50F10A82" w14:textId="77777777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5362137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4A2D048D" w14:textId="77777777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X1090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2ABEBB6F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22948FE" w14:textId="66215136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 Apr 2018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34E236E7" w14:textId="47156E5A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.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656114DB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.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86A06B3" w14:textId="343BD5E9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.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768FE581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4.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096475F6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6E0E07A6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1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2B486EBB" w14:textId="581851BE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Heated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4CCC67D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35,609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0EE778FD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34,95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611931A3" w14:textId="06740A64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99.7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E922F1B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34906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6925E012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84777</w:t>
            </w:r>
          </w:p>
        </w:tc>
      </w:tr>
      <w:tr w:rsidR="00BF4C0A" w:rsidRPr="00BF4C0A" w14:paraId="0D23E529" w14:textId="77777777" w:rsidTr="009D12AF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64D9A912" w14:textId="77777777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536213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0D38046A" w14:textId="77777777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X1091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11834E00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554159C" w14:textId="472D4C64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 Apr 2018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35CE0A0B" w14:textId="1C375EE5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.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3C6411F3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.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66117BD4" w14:textId="768A2ABA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.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47C86B14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4.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6EC0A9CA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703EAE2E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1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2FAD0808" w14:textId="3804CCC0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Heated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C19F559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10,94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AE61407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10,416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579B08F6" w14:textId="2CBF5E2B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99.8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71B3BCF3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10373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1764B296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1826</w:t>
            </w:r>
          </w:p>
        </w:tc>
      </w:tr>
      <w:tr w:rsidR="00BF4C0A" w:rsidRPr="00BF4C0A" w14:paraId="2D7F9401" w14:textId="77777777" w:rsidTr="009D12AF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351B0001" w14:textId="77777777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5362139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67DC0359" w14:textId="77777777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X1092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3030534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5EB9A86" w14:textId="1B0E6AE9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 Apr 2018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3A93B91B" w14:textId="1571B78B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.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50312403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.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083F73D1" w14:textId="2D960EAB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.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054ABB8C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4.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F099A31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4E6D0358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472633FD" w14:textId="2B2FBCB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Heated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FA555C4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04,58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24D8066A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04,088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E7ACB8E" w14:textId="448C682B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99.8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17DFBF29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04067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7DB540B0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46523</w:t>
            </w:r>
          </w:p>
        </w:tc>
      </w:tr>
      <w:tr w:rsidR="00BF4C0A" w:rsidRPr="00BF4C0A" w14:paraId="499FF1B8" w14:textId="77777777" w:rsidTr="009D12AF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25DABC7" w14:textId="77777777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5362128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E93BAB9" w14:textId="77777777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X1093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68802702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7655564" w14:textId="08C65003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 Apr 2018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258992C1" w14:textId="469B19AD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.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29CFBD26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.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219815C7" w14:textId="70BD7B94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.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28824E5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4.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1BFC4879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38751749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7F0B1060" w14:textId="61677F96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Heated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6680304E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8,32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EC9FCDF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7,921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5F6DD5E" w14:textId="59851D93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99.7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6A971744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7902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1648DC7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7417</w:t>
            </w:r>
          </w:p>
        </w:tc>
      </w:tr>
      <w:tr w:rsidR="00BF4C0A" w:rsidRPr="00BF4C0A" w14:paraId="14932AD2" w14:textId="77777777" w:rsidTr="009D12AF">
        <w:trPr>
          <w:trHeight w:val="300"/>
        </w:trPr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1809054D" w14:textId="77777777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5362129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14:paraId="2D1D0C34" w14:textId="77777777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X1094</w:t>
            </w:r>
          </w:p>
        </w:tc>
        <w:tc>
          <w:tcPr>
            <w:tcW w:w="924" w:type="dxa"/>
            <w:shd w:val="clear" w:color="auto" w:fill="auto"/>
            <w:noWrap/>
            <w:vAlign w:val="bottom"/>
            <w:hideMark/>
          </w:tcPr>
          <w:p w14:paraId="54DFF5C3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EE42284" w14:textId="5D55613D" w:rsidR="009D12AF" w:rsidRPr="00BF4C0A" w:rsidRDefault="009D12AF" w:rsidP="009D12AF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 Apr 2018</w:t>
            </w:r>
          </w:p>
        </w:tc>
        <w:tc>
          <w:tcPr>
            <w:tcW w:w="653" w:type="dxa"/>
            <w:shd w:val="clear" w:color="auto" w:fill="auto"/>
            <w:noWrap/>
            <w:vAlign w:val="bottom"/>
          </w:tcPr>
          <w:p w14:paraId="010CF248" w14:textId="4734D4F1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.6</w:t>
            </w:r>
          </w:p>
        </w:tc>
        <w:tc>
          <w:tcPr>
            <w:tcW w:w="549" w:type="dxa"/>
            <w:shd w:val="clear" w:color="auto" w:fill="auto"/>
            <w:noWrap/>
            <w:vAlign w:val="bottom"/>
            <w:hideMark/>
          </w:tcPr>
          <w:p w14:paraId="68B75CD7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.4</w:t>
            </w:r>
          </w:p>
        </w:tc>
        <w:tc>
          <w:tcPr>
            <w:tcW w:w="781" w:type="dxa"/>
            <w:shd w:val="clear" w:color="auto" w:fill="auto"/>
            <w:noWrap/>
            <w:vAlign w:val="bottom"/>
          </w:tcPr>
          <w:p w14:paraId="5D719625" w14:textId="303AC538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.6</w:t>
            </w:r>
          </w:p>
        </w:tc>
        <w:tc>
          <w:tcPr>
            <w:tcW w:w="641" w:type="dxa"/>
            <w:shd w:val="clear" w:color="auto" w:fill="auto"/>
            <w:noWrap/>
            <w:vAlign w:val="bottom"/>
            <w:hideMark/>
          </w:tcPr>
          <w:p w14:paraId="699A0047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4.6</w:t>
            </w:r>
          </w:p>
        </w:tc>
        <w:tc>
          <w:tcPr>
            <w:tcW w:w="512" w:type="dxa"/>
            <w:shd w:val="clear" w:color="auto" w:fill="auto"/>
            <w:noWrap/>
            <w:vAlign w:val="bottom"/>
            <w:hideMark/>
          </w:tcPr>
          <w:p w14:paraId="540980C7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618" w:type="dxa"/>
            <w:shd w:val="clear" w:color="auto" w:fill="auto"/>
            <w:noWrap/>
            <w:vAlign w:val="bottom"/>
            <w:hideMark/>
          </w:tcPr>
          <w:p w14:paraId="0B9E3C18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50742A7A" w14:textId="5A9685CB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Heated</w:t>
            </w:r>
            <w:proofErr w:type="spellEnd"/>
          </w:p>
        </w:tc>
        <w:tc>
          <w:tcPr>
            <w:tcW w:w="1024" w:type="dxa"/>
            <w:shd w:val="clear" w:color="auto" w:fill="auto"/>
            <w:noWrap/>
            <w:vAlign w:val="bottom"/>
            <w:hideMark/>
          </w:tcPr>
          <w:p w14:paraId="138E6849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21,4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59436374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20,943</w:t>
            </w:r>
          </w:p>
        </w:tc>
        <w:tc>
          <w:tcPr>
            <w:tcW w:w="1295" w:type="dxa"/>
            <w:shd w:val="clear" w:color="auto" w:fill="auto"/>
            <w:noWrap/>
            <w:vAlign w:val="bottom"/>
            <w:hideMark/>
          </w:tcPr>
          <w:p w14:paraId="094B360E" w14:textId="62CC7614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99.80</w:t>
            </w:r>
          </w:p>
        </w:tc>
        <w:tc>
          <w:tcPr>
            <w:tcW w:w="778" w:type="dxa"/>
            <w:shd w:val="clear" w:color="auto" w:fill="auto"/>
            <w:noWrap/>
            <w:vAlign w:val="bottom"/>
            <w:hideMark/>
          </w:tcPr>
          <w:p w14:paraId="2565738E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20885</w:t>
            </w:r>
          </w:p>
        </w:tc>
        <w:tc>
          <w:tcPr>
            <w:tcW w:w="1011" w:type="dxa"/>
            <w:shd w:val="clear" w:color="auto" w:fill="auto"/>
            <w:noWrap/>
            <w:vAlign w:val="bottom"/>
            <w:hideMark/>
          </w:tcPr>
          <w:p w14:paraId="400ED877" w14:textId="77777777" w:rsidR="009D12AF" w:rsidRPr="00BF4C0A" w:rsidRDefault="009D12AF" w:rsidP="009D12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7924</w:t>
            </w:r>
          </w:p>
        </w:tc>
      </w:tr>
    </w:tbl>
    <w:p w14:paraId="43A72111" w14:textId="77777777" w:rsidR="003E4A89" w:rsidRPr="00BF4C0A" w:rsidRDefault="003E4A89" w:rsidP="00E367E1">
      <w:pPr>
        <w:jc w:val="both"/>
        <w:outlineLvl w:val="0"/>
        <w:rPr>
          <w:rFonts w:ascii="Calibri" w:hAnsi="Calibri" w:cs="Calibri"/>
          <w:sz w:val="18"/>
          <w:szCs w:val="18"/>
        </w:rPr>
      </w:pPr>
    </w:p>
    <w:p w14:paraId="1024D307" w14:textId="77777777" w:rsidR="004D668C" w:rsidRPr="00BF4C0A" w:rsidRDefault="004D668C">
      <w:pPr>
        <w:spacing w:after="160" w:line="260" w:lineRule="atLeast"/>
        <w:rPr>
          <w:rFonts w:ascii="Calibri" w:hAnsi="Calibri" w:cs="Calibri"/>
          <w:sz w:val="22"/>
        </w:rPr>
      </w:pPr>
      <w:r w:rsidRPr="00BF4C0A">
        <w:rPr>
          <w:rFonts w:ascii="Calibri" w:hAnsi="Calibri" w:cs="Calibri"/>
          <w:sz w:val="22"/>
        </w:rPr>
        <w:br w:type="page"/>
      </w:r>
    </w:p>
    <w:p w14:paraId="24ECBE6F" w14:textId="432C28C5" w:rsidR="00E367E1" w:rsidRPr="00BF4C0A" w:rsidRDefault="00E367E1" w:rsidP="00E367E1">
      <w:pPr>
        <w:jc w:val="both"/>
        <w:outlineLvl w:val="0"/>
        <w:rPr>
          <w:rFonts w:ascii="Calibri" w:hAnsi="Calibri" w:cs="Calibri"/>
          <w:sz w:val="22"/>
        </w:rPr>
      </w:pPr>
      <w:r w:rsidRPr="00BF4C0A">
        <w:rPr>
          <w:rFonts w:ascii="Calibri" w:hAnsi="Calibri" w:cs="Calibri"/>
          <w:sz w:val="22"/>
        </w:rPr>
        <w:lastRenderedPageBreak/>
        <w:t>RNA transcripts</w:t>
      </w:r>
    </w:p>
    <w:tbl>
      <w:tblPr>
        <w:tblW w:w="13589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3"/>
        <w:gridCol w:w="692"/>
        <w:gridCol w:w="835"/>
        <w:gridCol w:w="1280"/>
        <w:gridCol w:w="530"/>
        <w:gridCol w:w="850"/>
        <w:gridCol w:w="709"/>
        <w:gridCol w:w="962"/>
        <w:gridCol w:w="1186"/>
        <w:gridCol w:w="970"/>
        <w:gridCol w:w="970"/>
        <w:gridCol w:w="779"/>
        <w:gridCol w:w="661"/>
        <w:gridCol w:w="992"/>
        <w:gridCol w:w="1120"/>
      </w:tblGrid>
      <w:tr w:rsidR="00BF4C0A" w:rsidRPr="00BF4C0A" w14:paraId="27147DB7" w14:textId="77777777" w:rsidTr="00644ED8">
        <w:trPr>
          <w:trHeight w:val="300"/>
        </w:trPr>
        <w:tc>
          <w:tcPr>
            <w:tcW w:w="10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D4C5B9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Bioproject</w:t>
            </w:r>
            <w:proofErr w:type="spellEnd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6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B22EE9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Sample</w:t>
            </w:r>
            <w:proofErr w:type="spellEnd"/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2BE7F47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Replicate</w:t>
            </w:r>
            <w:proofErr w:type="spellEnd"/>
          </w:p>
        </w:tc>
        <w:tc>
          <w:tcPr>
            <w:tcW w:w="12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25B070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Date</w:t>
            </w:r>
          </w:p>
        </w:tc>
        <w:tc>
          <w:tcPr>
            <w:tcW w:w="5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EEBD3C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Site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DE8D13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Filter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6D6E96C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Bay</w:t>
            </w:r>
          </w:p>
        </w:tc>
        <w:tc>
          <w:tcPr>
            <w:tcW w:w="9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DC58DB5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Trimmed</w:t>
            </w:r>
            <w:proofErr w:type="spellEnd"/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DA187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Non-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E89006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Mapped</w:t>
            </w:r>
            <w:proofErr w:type="spellEnd"/>
          </w:p>
        </w:tc>
        <w:tc>
          <w:tcPr>
            <w:tcW w:w="9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EA226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Unmapped</w:t>
            </w:r>
            <w:proofErr w:type="spellEnd"/>
          </w:p>
        </w:tc>
        <w:tc>
          <w:tcPr>
            <w:tcW w:w="7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35A1C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Feature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8D290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Prokka</w:t>
            </w:r>
            <w:proofErr w:type="spellEnd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 xml:space="preserve"> 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6B356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Eggnog</w:t>
            </w:r>
            <w:proofErr w:type="spellEnd"/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EB832F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Kofamscan</w:t>
            </w:r>
            <w:proofErr w:type="spellEnd"/>
          </w:p>
        </w:tc>
      </w:tr>
      <w:tr w:rsidR="00BF4C0A" w:rsidRPr="00BF4C0A" w14:paraId="6B3EB4CB" w14:textId="77777777" w:rsidTr="00644ED8">
        <w:trPr>
          <w:trHeight w:val="300"/>
        </w:trPr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78E93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86FB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FC0A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CF98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D5E5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53F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 xml:space="preserve">µm </w:t>
            </w: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pore</w:t>
            </w:r>
            <w:proofErr w:type="spellEnd"/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C150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 </w:t>
            </w:r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17EE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sequences</w:t>
            </w:r>
            <w:proofErr w:type="spellEnd"/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BFC85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contaminated</w:t>
            </w:r>
            <w:proofErr w:type="spellEnd"/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6C49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sequences</w:t>
            </w:r>
            <w:proofErr w:type="spellEnd"/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DEAA3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sequences</w:t>
            </w:r>
            <w:proofErr w:type="spellEnd"/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38F2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count</w:t>
            </w:r>
            <w:proofErr w:type="spellEnd"/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6B9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orfs</w:t>
            </w:r>
            <w:proofErr w:type="spellEnd"/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5060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orfs</w:t>
            </w:r>
            <w:proofErr w:type="spellEnd"/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F3D48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sv-SE" w:eastAsia="sv-SE"/>
              </w:rPr>
              <w:t>orfs</w:t>
            </w:r>
            <w:proofErr w:type="spellEnd"/>
          </w:p>
        </w:tc>
      </w:tr>
      <w:tr w:rsidR="00BF4C0A" w:rsidRPr="00BF4C0A" w14:paraId="3AD1A557" w14:textId="77777777" w:rsidTr="00644ED8">
        <w:trPr>
          <w:trHeight w:val="300"/>
        </w:trPr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AAE14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4994487</w:t>
            </w:r>
          </w:p>
        </w:tc>
        <w:tc>
          <w:tcPr>
            <w:tcW w:w="6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5297B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1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22F5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AF197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 April 2018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2E68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K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A2A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C41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ontrol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A840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8960888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184A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686814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E51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7225285</w:t>
            </w:r>
          </w:p>
        </w:tc>
        <w:tc>
          <w:tcPr>
            <w:tcW w:w="9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74E18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3915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D046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64623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1FA4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2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C32F7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377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0327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9206</w:t>
            </w:r>
          </w:p>
        </w:tc>
      </w:tr>
      <w:tr w:rsidR="00BF4C0A" w:rsidRPr="00BF4C0A" w14:paraId="5DC0BF89" w14:textId="77777777" w:rsidTr="00644ED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7C0E0F6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4994486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D82F57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2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4109820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BA8C3B1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 April 201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4681C63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915FFEC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C07C12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ontrol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08A96EA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5286304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FCC785C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482018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23223B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77223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891B39E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617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8A4A9D0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494646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1013733F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29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38F3D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2909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4EEF1D9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4557</w:t>
            </w:r>
          </w:p>
        </w:tc>
      </w:tr>
      <w:tr w:rsidR="00BF4C0A" w:rsidRPr="00BF4C0A" w14:paraId="382967F3" w14:textId="77777777" w:rsidTr="00644ED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80E354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4994489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599DF152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3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B3FAE88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51765C7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 April 201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1DA88359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4C3B12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6F9AAE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ontrol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E8DCE9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3760992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13A63D9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585091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8154723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66394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356D23F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052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4CC8E22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78131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7675809F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43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D43E8A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44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D6FE177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646</w:t>
            </w:r>
          </w:p>
        </w:tc>
      </w:tr>
      <w:tr w:rsidR="00BF4C0A" w:rsidRPr="00BF4C0A" w14:paraId="6A53B0E8" w14:textId="77777777" w:rsidTr="00644ED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85A753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4994488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4D70F105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4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00DB2CCE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3528218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 April 201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3F55D9D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B91F91F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0EFE12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ontrol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C35A9EA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76564500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31C46ABF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471605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73FFB3A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042482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C95B1BE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44280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5D09F6A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87620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F8073BB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6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E4BF0E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1122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B8221B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033</w:t>
            </w:r>
          </w:p>
        </w:tc>
      </w:tr>
      <w:tr w:rsidR="00BF4C0A" w:rsidRPr="00BF4C0A" w14:paraId="75CCF96D" w14:textId="77777777" w:rsidTr="00644ED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B6AF2A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4994491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66AB3E7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5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6846FFE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1C963A1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 April 201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25FFD0BC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K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1F78D72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FA346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ontrol</w:t>
            </w:r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49B8C256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14169948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50042732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257556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A608DB8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574753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5299C8A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76308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8674C06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78723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0DDC5F9E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29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A4CF748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230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5B7588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694</w:t>
            </w:r>
          </w:p>
        </w:tc>
      </w:tr>
      <w:tr w:rsidR="00BF4C0A" w:rsidRPr="00BF4C0A" w14:paraId="200D8377" w14:textId="77777777" w:rsidTr="00644ED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89D37E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4994490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9835D37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6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6F9BFC0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E201B04" w14:textId="7756D886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</w:t>
            </w:r>
            <w:r w:rsidR="00EF27B2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</w:t>
            </w: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 xml:space="preserve"> </w:t>
            </w:r>
            <w:proofErr w:type="gram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April</w:t>
            </w:r>
            <w:proofErr w:type="gramEnd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 xml:space="preserve"> 201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40B9422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E2B492E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A324FA" w14:textId="43829B02" w:rsidR="004D668C" w:rsidRPr="00BF4C0A" w:rsidRDefault="00EF27B2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Heated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76CE7EA8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proofErr w:type="gram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57802858</w:t>
            </w:r>
            <w:proofErr w:type="gramEnd"/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6ADDEC56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520708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EC0A27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772692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1F24A4F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524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BDA52E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295004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61AA5AD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89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6B4FBB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892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2DE952C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1961</w:t>
            </w:r>
          </w:p>
        </w:tc>
      </w:tr>
      <w:tr w:rsidR="00BF4C0A" w:rsidRPr="00BF4C0A" w14:paraId="388032F1" w14:textId="77777777" w:rsidTr="00644ED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7934D6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4994493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61ECCFF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7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54F2B827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7E8F9B50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 April 201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66464286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072EF43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451BC59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Heated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0EB38876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3720406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1886E073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533936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095D5D7E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973171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5DD869B6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4004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25C5B22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00837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3C211665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5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6501DF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418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A05B868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8920</w:t>
            </w:r>
          </w:p>
        </w:tc>
      </w:tr>
      <w:tr w:rsidR="00BF4C0A" w:rsidRPr="00BF4C0A" w14:paraId="0673F3DA" w14:textId="77777777" w:rsidTr="00644ED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2F1421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4994492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0E2401E5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8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166961BF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3D78EA9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 April 201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5F88E506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1C70C25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C29AFAB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Heated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16453739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8680808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7864422C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677594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394B823A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867823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20CFC8CF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0675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E576997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110821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A7AAF2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5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9D66B2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044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4798F1C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9362</w:t>
            </w:r>
          </w:p>
        </w:tc>
      </w:tr>
      <w:tr w:rsidR="00BF4C0A" w:rsidRPr="00BF4C0A" w14:paraId="53132F34" w14:textId="77777777" w:rsidTr="00644ED8">
        <w:trPr>
          <w:trHeight w:val="300"/>
        </w:trPr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5E9B08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4994485</w:t>
            </w:r>
          </w:p>
        </w:tc>
        <w:tc>
          <w:tcPr>
            <w:tcW w:w="692" w:type="dxa"/>
            <w:shd w:val="clear" w:color="auto" w:fill="auto"/>
            <w:noWrap/>
            <w:vAlign w:val="bottom"/>
            <w:hideMark/>
          </w:tcPr>
          <w:p w14:paraId="2D6E5B86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09</w:t>
            </w:r>
          </w:p>
        </w:tc>
        <w:tc>
          <w:tcPr>
            <w:tcW w:w="835" w:type="dxa"/>
            <w:shd w:val="clear" w:color="auto" w:fill="auto"/>
            <w:noWrap/>
            <w:vAlign w:val="bottom"/>
            <w:hideMark/>
          </w:tcPr>
          <w:p w14:paraId="7DB9E071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EE45B2A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 April 2018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14:paraId="798A4DDE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9DA484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13340A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Heated</w:t>
            </w:r>
            <w:proofErr w:type="spellEnd"/>
          </w:p>
        </w:tc>
        <w:tc>
          <w:tcPr>
            <w:tcW w:w="962" w:type="dxa"/>
            <w:shd w:val="clear" w:color="auto" w:fill="auto"/>
            <w:noWrap/>
            <w:vAlign w:val="bottom"/>
            <w:hideMark/>
          </w:tcPr>
          <w:p w14:paraId="39C04D95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74257488</w:t>
            </w:r>
          </w:p>
        </w:tc>
        <w:tc>
          <w:tcPr>
            <w:tcW w:w="1186" w:type="dxa"/>
            <w:shd w:val="clear" w:color="auto" w:fill="auto"/>
            <w:noWrap/>
            <w:vAlign w:val="bottom"/>
            <w:hideMark/>
          </w:tcPr>
          <w:p w14:paraId="216D20D3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3485120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7291145E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1109837</w:t>
            </w:r>
          </w:p>
        </w:tc>
        <w:tc>
          <w:tcPr>
            <w:tcW w:w="970" w:type="dxa"/>
            <w:shd w:val="clear" w:color="auto" w:fill="auto"/>
            <w:noWrap/>
            <w:vAlign w:val="bottom"/>
            <w:hideMark/>
          </w:tcPr>
          <w:p w14:paraId="42C7528F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9787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3B70DE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238155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509CCAC7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42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1C2450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4247</w:t>
            </w:r>
          </w:p>
        </w:tc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4A9D9BF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101</w:t>
            </w:r>
          </w:p>
        </w:tc>
      </w:tr>
      <w:tr w:rsidR="00BF4C0A" w:rsidRPr="00BF4C0A" w14:paraId="7599B0BF" w14:textId="77777777" w:rsidTr="00644ED8">
        <w:trPr>
          <w:trHeight w:val="300"/>
        </w:trPr>
        <w:tc>
          <w:tcPr>
            <w:tcW w:w="105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06CE49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4994484</w:t>
            </w:r>
          </w:p>
        </w:tc>
        <w:tc>
          <w:tcPr>
            <w:tcW w:w="6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248BA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10</w:t>
            </w:r>
          </w:p>
        </w:tc>
        <w:tc>
          <w:tcPr>
            <w:tcW w:w="83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70F5EC9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</w:t>
            </w:r>
          </w:p>
        </w:tc>
        <w:tc>
          <w:tcPr>
            <w:tcW w:w="12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B4376F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 April 2018</w:t>
            </w:r>
          </w:p>
        </w:tc>
        <w:tc>
          <w:tcPr>
            <w:tcW w:w="53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BF852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64DFBF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E87868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Heated</w:t>
            </w:r>
            <w:proofErr w:type="spellEnd"/>
          </w:p>
        </w:tc>
        <w:tc>
          <w:tcPr>
            <w:tcW w:w="9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65FF556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86336396</w:t>
            </w:r>
          </w:p>
        </w:tc>
        <w:tc>
          <w:tcPr>
            <w:tcW w:w="118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53CFF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7973062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5EFE6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453906</w:t>
            </w:r>
          </w:p>
        </w:tc>
        <w:tc>
          <w:tcPr>
            <w:tcW w:w="97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52283C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62464</w:t>
            </w:r>
          </w:p>
        </w:tc>
        <w:tc>
          <w:tcPr>
            <w:tcW w:w="77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1DE3A79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257780</w:t>
            </w:r>
          </w:p>
        </w:tc>
        <w:tc>
          <w:tcPr>
            <w:tcW w:w="6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760208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288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38D115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122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BA0D36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8492</w:t>
            </w:r>
          </w:p>
        </w:tc>
      </w:tr>
      <w:tr w:rsidR="00BF4C0A" w:rsidRPr="00BF4C0A" w14:paraId="5FA0A423" w14:textId="77777777" w:rsidTr="00644ED8">
        <w:trPr>
          <w:trHeight w:val="300"/>
        </w:trPr>
        <w:tc>
          <w:tcPr>
            <w:tcW w:w="10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9150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SRX4994494</w:t>
            </w:r>
          </w:p>
        </w:tc>
        <w:tc>
          <w:tcPr>
            <w:tcW w:w="6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82B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11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08A9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10A00" w14:textId="77777777" w:rsidR="004D668C" w:rsidRPr="00BF4C0A" w:rsidRDefault="004D668C" w:rsidP="004D668C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6 April 2018</w:t>
            </w:r>
          </w:p>
        </w:tc>
        <w:tc>
          <w:tcPr>
            <w:tcW w:w="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943D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C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D7963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0.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692F9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proofErr w:type="spellStart"/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Heated</w:t>
            </w:r>
            <w:proofErr w:type="spellEnd"/>
          </w:p>
        </w:tc>
        <w:tc>
          <w:tcPr>
            <w:tcW w:w="9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12349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41231490</w:t>
            </w:r>
          </w:p>
        </w:tc>
        <w:tc>
          <w:tcPr>
            <w:tcW w:w="11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96A4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998106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D370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140887</w:t>
            </w:r>
          </w:p>
        </w:tc>
        <w:tc>
          <w:tcPr>
            <w:tcW w:w="9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A62EE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23177</w:t>
            </w:r>
          </w:p>
        </w:tc>
        <w:tc>
          <w:tcPr>
            <w:tcW w:w="77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205DF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388497</w:t>
            </w:r>
          </w:p>
        </w:tc>
        <w:tc>
          <w:tcPr>
            <w:tcW w:w="6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2BCD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259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57FA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2386</w:t>
            </w:r>
          </w:p>
        </w:tc>
        <w:tc>
          <w:tcPr>
            <w:tcW w:w="1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D913" w14:textId="77777777" w:rsidR="004D668C" w:rsidRPr="00BF4C0A" w:rsidRDefault="004D668C" w:rsidP="004D668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</w:pPr>
            <w:r w:rsidRPr="00BF4C0A">
              <w:rPr>
                <w:rFonts w:ascii="Calibri" w:eastAsia="Times New Roman" w:hAnsi="Calibri" w:cs="Calibri"/>
                <w:sz w:val="18"/>
                <w:szCs w:val="18"/>
                <w:lang w:val="sv-SE" w:eastAsia="sv-SE"/>
              </w:rPr>
              <w:t>14058</w:t>
            </w:r>
          </w:p>
        </w:tc>
      </w:tr>
    </w:tbl>
    <w:p w14:paraId="62AC8D13" w14:textId="77777777" w:rsidR="003E4A89" w:rsidRPr="00BF4C0A" w:rsidRDefault="003E4A89" w:rsidP="00E367E1">
      <w:pPr>
        <w:jc w:val="both"/>
        <w:outlineLvl w:val="0"/>
        <w:rPr>
          <w:rFonts w:ascii="Calibri" w:hAnsi="Calibri" w:cs="Calibri"/>
          <w:sz w:val="18"/>
          <w:szCs w:val="18"/>
        </w:rPr>
      </w:pPr>
    </w:p>
    <w:p w14:paraId="715A5D15" w14:textId="77777777" w:rsidR="003E4A89" w:rsidRPr="00BF4C0A" w:rsidRDefault="003E4A89" w:rsidP="00FB5A28">
      <w:pPr>
        <w:jc w:val="both"/>
        <w:outlineLvl w:val="0"/>
        <w:rPr>
          <w:rFonts w:ascii="Calibri" w:hAnsi="Calibri" w:cs="Calibri"/>
          <w:sz w:val="22"/>
        </w:rPr>
        <w:sectPr w:rsidR="003E4A89" w:rsidRPr="00BF4C0A" w:rsidSect="00475F37">
          <w:pgSz w:w="16838" w:h="11906" w:orient="landscape" w:code="9"/>
          <w:pgMar w:top="1417" w:right="1417" w:bottom="1417" w:left="1417" w:header="567" w:footer="567" w:gutter="0"/>
          <w:cols w:space="708"/>
          <w:titlePg/>
          <w:docGrid w:linePitch="360"/>
        </w:sectPr>
      </w:pPr>
    </w:p>
    <w:p w14:paraId="405388C0" w14:textId="31C33EEB" w:rsidR="007E6F9B" w:rsidRPr="00BF4C0A" w:rsidRDefault="00E367E1" w:rsidP="00FB5A28">
      <w:pPr>
        <w:jc w:val="both"/>
        <w:outlineLvl w:val="0"/>
        <w:rPr>
          <w:rFonts w:ascii="Calibri" w:hAnsi="Calibri" w:cs="Calibri"/>
          <w:sz w:val="22"/>
        </w:rPr>
      </w:pPr>
      <w:r w:rsidRPr="00BF4C0A">
        <w:rPr>
          <w:rFonts w:ascii="Calibri" w:hAnsi="Calibri" w:cs="Calibri"/>
          <w:b/>
          <w:sz w:val="22"/>
        </w:rPr>
        <w:lastRenderedPageBreak/>
        <w:t xml:space="preserve">Supplemental Table </w:t>
      </w:r>
      <w:r w:rsidR="00771FF3" w:rsidRPr="00BF4C0A">
        <w:rPr>
          <w:rFonts w:ascii="Calibri" w:hAnsi="Calibri" w:cs="Calibri"/>
          <w:b/>
          <w:sz w:val="22"/>
        </w:rPr>
        <w:t>3</w:t>
      </w:r>
      <w:r w:rsidRPr="00BF4C0A">
        <w:rPr>
          <w:rFonts w:ascii="Calibri" w:hAnsi="Calibri" w:cs="Calibri"/>
          <w:b/>
          <w:sz w:val="22"/>
        </w:rPr>
        <w:t xml:space="preserve">. </w:t>
      </w:r>
      <w:r w:rsidR="007E6F9B" w:rsidRPr="00BF4C0A">
        <w:rPr>
          <w:rFonts w:ascii="Calibri" w:hAnsi="Calibri" w:cs="Calibri"/>
          <w:sz w:val="22"/>
        </w:rPr>
        <w:t xml:space="preserve">PERMANOVA on 16S rRNA gene amplicon dataset </w:t>
      </w:r>
      <w:r w:rsidR="00753444" w:rsidRPr="00BF4C0A">
        <w:rPr>
          <w:rFonts w:ascii="Calibri" w:hAnsi="Calibri" w:cs="Calibri"/>
          <w:sz w:val="22"/>
        </w:rPr>
        <w:t xml:space="preserve">(16S) </w:t>
      </w:r>
      <w:r w:rsidR="007E6F9B" w:rsidRPr="00BF4C0A">
        <w:rPr>
          <w:rFonts w:ascii="Calibri" w:hAnsi="Calibri" w:cs="Calibri"/>
          <w:sz w:val="22"/>
        </w:rPr>
        <w:t>and transcriptome mRNA dataset (</w:t>
      </w:r>
      <w:r w:rsidR="00753444" w:rsidRPr="00BF4C0A">
        <w:rPr>
          <w:rFonts w:ascii="Calibri" w:hAnsi="Calibri" w:cs="Calibri"/>
          <w:sz w:val="22"/>
        </w:rPr>
        <w:t>mRNA</w:t>
      </w:r>
      <w:r w:rsidR="007E6F9B" w:rsidRPr="00BF4C0A">
        <w:rPr>
          <w:rFonts w:ascii="Calibri" w:hAnsi="Calibri" w:cs="Calibri"/>
          <w:sz w:val="22"/>
        </w:rPr>
        <w:t>) to test for differences between filter pore sizes. The option “strata” was used to exclude the effect of bay; permutations=999.</w:t>
      </w:r>
    </w:p>
    <w:p w14:paraId="4C9FED09" w14:textId="77777777" w:rsidR="00E367E1" w:rsidRPr="00BF4C0A" w:rsidRDefault="00E367E1" w:rsidP="00FB5A28">
      <w:pPr>
        <w:jc w:val="both"/>
        <w:outlineLvl w:val="0"/>
        <w:rPr>
          <w:rFonts w:ascii="Calibri" w:hAnsi="Calibri" w:cs="Calibri"/>
          <w:sz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BF4C0A" w:rsidRPr="00BF4C0A" w14:paraId="00284381" w14:textId="77777777" w:rsidTr="00644ED8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038DE57" w14:textId="00A2FA93" w:rsidR="00753444" w:rsidRPr="00BF4C0A" w:rsidRDefault="00753444" w:rsidP="00FB5A28">
            <w:pPr>
              <w:jc w:val="both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r w:rsidRPr="00BF4C0A">
              <w:rPr>
                <w:rFonts w:ascii="Calibri" w:hAnsi="Calibri" w:cs="Calibri"/>
                <w:b/>
                <w:bCs/>
                <w:sz w:val="22"/>
              </w:rPr>
              <w:t>Variable</w:t>
            </w:r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60B68373" w14:textId="77BF5C19" w:rsidR="00753444" w:rsidRPr="00BF4C0A" w:rsidRDefault="00753444" w:rsidP="00FB5A28">
            <w:pPr>
              <w:jc w:val="both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proofErr w:type="spellStart"/>
            <w:r w:rsidRPr="00BF4C0A">
              <w:rPr>
                <w:rFonts w:ascii="Calibri" w:hAnsi="Calibri" w:cs="Calibri"/>
                <w:b/>
                <w:bCs/>
                <w:sz w:val="22"/>
              </w:rPr>
              <w:t>Df</w:t>
            </w:r>
            <w:proofErr w:type="spellEnd"/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4DDCD6F" w14:textId="3BB83831" w:rsidR="00753444" w:rsidRPr="00BF4C0A" w:rsidRDefault="00753444" w:rsidP="00FB5A28">
            <w:pPr>
              <w:jc w:val="both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proofErr w:type="spellStart"/>
            <w:r w:rsidRPr="00BF4C0A">
              <w:rPr>
                <w:rFonts w:ascii="Calibri" w:hAnsi="Calibri" w:cs="Calibri"/>
                <w:b/>
                <w:bCs/>
                <w:sz w:val="22"/>
              </w:rPr>
              <w:t>SumsofSqs</w:t>
            </w:r>
            <w:proofErr w:type="spellEnd"/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5C1F026D" w14:textId="15CD9047" w:rsidR="00753444" w:rsidRPr="00BF4C0A" w:rsidRDefault="00753444" w:rsidP="00FB5A28">
            <w:pPr>
              <w:jc w:val="both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r w:rsidRPr="00BF4C0A">
              <w:rPr>
                <w:rFonts w:ascii="Calibri" w:hAnsi="Calibri" w:cs="Calibri"/>
                <w:b/>
                <w:bCs/>
                <w:sz w:val="22"/>
              </w:rPr>
              <w:t>F-Model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14:paraId="2CACE70A" w14:textId="02F488A1" w:rsidR="00753444" w:rsidRPr="00BF4C0A" w:rsidRDefault="00753444" w:rsidP="00FB5A28">
            <w:pPr>
              <w:jc w:val="both"/>
              <w:outlineLvl w:val="0"/>
              <w:rPr>
                <w:rFonts w:ascii="Calibri" w:hAnsi="Calibri" w:cs="Calibri"/>
                <w:b/>
                <w:bCs/>
                <w:sz w:val="22"/>
              </w:rPr>
            </w:pPr>
            <w:r w:rsidRPr="00BF4C0A">
              <w:rPr>
                <w:rFonts w:ascii="Calibri" w:hAnsi="Calibri" w:cs="Calibri"/>
                <w:b/>
                <w:bCs/>
                <w:i/>
                <w:iCs/>
                <w:sz w:val="22"/>
              </w:rPr>
              <w:t>p</w:t>
            </w:r>
            <w:r w:rsidRPr="00BF4C0A">
              <w:rPr>
                <w:rFonts w:ascii="Calibri" w:hAnsi="Calibri" w:cs="Calibri"/>
                <w:b/>
                <w:bCs/>
                <w:sz w:val="22"/>
              </w:rPr>
              <w:t>-value</w:t>
            </w:r>
          </w:p>
        </w:tc>
      </w:tr>
      <w:tr w:rsidR="00BF4C0A" w:rsidRPr="00BF4C0A" w14:paraId="1F6F6CFD" w14:textId="77777777" w:rsidTr="00644ED8">
        <w:tc>
          <w:tcPr>
            <w:tcW w:w="1812" w:type="dxa"/>
            <w:tcBorders>
              <w:top w:val="single" w:sz="4" w:space="0" w:color="auto"/>
            </w:tcBorders>
          </w:tcPr>
          <w:p w14:paraId="23B24950" w14:textId="3BCCCB91" w:rsidR="00753444" w:rsidRPr="00BF4C0A" w:rsidRDefault="00753444" w:rsidP="00FB5A28">
            <w:pPr>
              <w:jc w:val="both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Filter (16S)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09B3444E" w14:textId="25D24196" w:rsidR="00753444" w:rsidRPr="00BF4C0A" w:rsidRDefault="00753444" w:rsidP="00FB5A28">
            <w:pPr>
              <w:jc w:val="both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3D5015B7" w14:textId="078FBA9D" w:rsidR="00753444" w:rsidRPr="00BF4C0A" w:rsidRDefault="00753444" w:rsidP="00FB5A28">
            <w:pPr>
              <w:jc w:val="both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0.02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445DDBDB" w14:textId="240B7774" w:rsidR="00753444" w:rsidRPr="00BF4C0A" w:rsidRDefault="00753444" w:rsidP="00FB5A28">
            <w:pPr>
              <w:jc w:val="both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0.11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14:paraId="5FC83A3F" w14:textId="497AEB53" w:rsidR="00753444" w:rsidRPr="00BF4C0A" w:rsidRDefault="00753444" w:rsidP="00FB5A28">
            <w:pPr>
              <w:jc w:val="both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0.787</w:t>
            </w:r>
          </w:p>
        </w:tc>
      </w:tr>
      <w:tr w:rsidR="00753444" w:rsidRPr="00BF4C0A" w14:paraId="724317ED" w14:textId="77777777" w:rsidTr="00644ED8">
        <w:tc>
          <w:tcPr>
            <w:tcW w:w="1812" w:type="dxa"/>
          </w:tcPr>
          <w:p w14:paraId="10B4E12F" w14:textId="39E29975" w:rsidR="00753444" w:rsidRPr="00BF4C0A" w:rsidRDefault="00753444" w:rsidP="00FB5A28">
            <w:pPr>
              <w:jc w:val="both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Filter (mRNA)</w:t>
            </w:r>
          </w:p>
        </w:tc>
        <w:tc>
          <w:tcPr>
            <w:tcW w:w="1812" w:type="dxa"/>
          </w:tcPr>
          <w:p w14:paraId="062F6F31" w14:textId="3184C43B" w:rsidR="00753444" w:rsidRPr="00BF4C0A" w:rsidRDefault="00564588" w:rsidP="00FB5A28">
            <w:pPr>
              <w:jc w:val="both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812" w:type="dxa"/>
          </w:tcPr>
          <w:p w14:paraId="64C9573B" w14:textId="3D42A932" w:rsidR="00753444" w:rsidRPr="00BF4C0A" w:rsidRDefault="00564588" w:rsidP="00FB5A28">
            <w:pPr>
              <w:jc w:val="both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0.11</w:t>
            </w:r>
          </w:p>
        </w:tc>
        <w:tc>
          <w:tcPr>
            <w:tcW w:w="1813" w:type="dxa"/>
          </w:tcPr>
          <w:p w14:paraId="1B2467A0" w14:textId="727007FD" w:rsidR="00753444" w:rsidRPr="00BF4C0A" w:rsidRDefault="00564588" w:rsidP="00FB5A28">
            <w:pPr>
              <w:jc w:val="both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0.49</w:t>
            </w:r>
          </w:p>
        </w:tc>
        <w:tc>
          <w:tcPr>
            <w:tcW w:w="1813" w:type="dxa"/>
          </w:tcPr>
          <w:p w14:paraId="5EA81BE5" w14:textId="51A98650" w:rsidR="00753444" w:rsidRPr="00BF4C0A" w:rsidRDefault="00564588" w:rsidP="00FB5A28">
            <w:pPr>
              <w:jc w:val="both"/>
              <w:outlineLvl w:val="0"/>
              <w:rPr>
                <w:rFonts w:ascii="Calibri" w:hAnsi="Calibri" w:cs="Calibri"/>
                <w:sz w:val="22"/>
              </w:rPr>
            </w:pPr>
            <w:r w:rsidRPr="00BF4C0A">
              <w:rPr>
                <w:rFonts w:ascii="Calibri" w:hAnsi="Calibri" w:cs="Calibri"/>
                <w:sz w:val="22"/>
              </w:rPr>
              <w:t>0.</w:t>
            </w:r>
            <w:r w:rsidR="00DF6143" w:rsidRPr="00BF4C0A">
              <w:rPr>
                <w:rFonts w:ascii="Calibri" w:hAnsi="Calibri" w:cs="Calibri"/>
                <w:sz w:val="22"/>
              </w:rPr>
              <w:t>392</w:t>
            </w:r>
          </w:p>
        </w:tc>
      </w:tr>
    </w:tbl>
    <w:p w14:paraId="3CDFCDB6" w14:textId="77777777" w:rsidR="00753444" w:rsidRPr="00BF4C0A" w:rsidRDefault="00753444" w:rsidP="00FB5A28">
      <w:pPr>
        <w:jc w:val="both"/>
        <w:outlineLvl w:val="0"/>
        <w:rPr>
          <w:rFonts w:ascii="Calibri" w:hAnsi="Calibri" w:cs="Calibri"/>
          <w:sz w:val="22"/>
        </w:rPr>
      </w:pPr>
    </w:p>
    <w:p w14:paraId="7D448944" w14:textId="77777777" w:rsidR="007E6F9B" w:rsidRPr="00BF4C0A" w:rsidRDefault="007E6F9B" w:rsidP="00FB5A28">
      <w:pPr>
        <w:jc w:val="both"/>
        <w:outlineLvl w:val="0"/>
        <w:rPr>
          <w:rFonts w:ascii="Calibri" w:hAnsi="Calibri" w:cs="Calibri"/>
          <w:sz w:val="22"/>
        </w:rPr>
      </w:pPr>
    </w:p>
    <w:p w14:paraId="007AE001" w14:textId="77777777" w:rsidR="007E6F9B" w:rsidRPr="00BF4C0A" w:rsidRDefault="007E6F9B" w:rsidP="00FB5A28">
      <w:pPr>
        <w:jc w:val="both"/>
        <w:outlineLvl w:val="0"/>
        <w:rPr>
          <w:rFonts w:ascii="Calibri" w:hAnsi="Calibri" w:cs="Calibri"/>
          <w:sz w:val="22"/>
        </w:rPr>
      </w:pPr>
    </w:p>
    <w:sectPr w:rsidR="007E6F9B" w:rsidRPr="00BF4C0A" w:rsidSect="00475F37">
      <w:pgSz w:w="11906" w:h="16838" w:code="9"/>
      <w:pgMar w:top="1417" w:right="1417" w:bottom="1417" w:left="1417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3581F" w14:textId="77777777" w:rsidR="000C4EEC" w:rsidRDefault="000C4EEC" w:rsidP="006B1171">
      <w:pPr>
        <w:spacing w:line="240" w:lineRule="auto"/>
      </w:pPr>
      <w:r>
        <w:separator/>
      </w:r>
    </w:p>
  </w:endnote>
  <w:endnote w:type="continuationSeparator" w:id="0">
    <w:p w14:paraId="2304AC85" w14:textId="77777777" w:rsidR="000C4EEC" w:rsidRDefault="000C4EEC" w:rsidP="006B11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AA55D3" w14:textId="77777777" w:rsidR="00ED584B" w:rsidRDefault="00ED58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750FA" w14:textId="6B3EF5AD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71911">
      <w:rPr>
        <w:noProof/>
      </w:rPr>
      <w:t>8</w:t>
    </w:r>
    <w:r>
      <w:fldChar w:fldCharType="end"/>
    </w:r>
    <w:r>
      <w:t xml:space="preserve"> (</w:t>
    </w:r>
    <w:fldSimple w:instr=" NUMPAGES   \* MERGEFORMAT ">
      <w:r w:rsidR="00D71911">
        <w:rPr>
          <w:noProof/>
        </w:rPr>
        <w:t>9</w:t>
      </w:r>
    </w:fldSimple>
    <w:r>
      <w:t>)</w:t>
    </w:r>
  </w:p>
  <w:p w14:paraId="554A8A05" w14:textId="77777777" w:rsidR="008931BA" w:rsidRDefault="008931BA" w:rsidP="008931BA">
    <w:pPr>
      <w:tabs>
        <w:tab w:val="center" w:pos="3686"/>
        <w:tab w:val="right" w:pos="7456"/>
      </w:tabs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DEB8F" w14:textId="036B07B5" w:rsidR="005C15BD" w:rsidRDefault="005C15BD" w:rsidP="008931BA">
    <w:pPr>
      <w:tabs>
        <w:tab w:val="center" w:pos="3686"/>
        <w:tab w:val="right" w:pos="7456"/>
      </w:tabs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71911">
      <w:rPr>
        <w:noProof/>
      </w:rPr>
      <w:t>1</w:t>
    </w:r>
    <w:r>
      <w:fldChar w:fldCharType="end"/>
    </w:r>
    <w:r>
      <w:t xml:space="preserve"> (</w:t>
    </w:r>
    <w:fldSimple w:instr=" NUMPAGES   \* MERGEFORMAT ">
      <w:r w:rsidR="00D71911">
        <w:rPr>
          <w:noProof/>
        </w:rPr>
        <w:t>9</w:t>
      </w:r>
    </w:fldSimple>
    <w:r>
      <w:t>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7C34B" w14:textId="77777777" w:rsidR="000C4EEC" w:rsidRDefault="000C4EEC" w:rsidP="006B1171">
      <w:pPr>
        <w:spacing w:line="240" w:lineRule="auto"/>
      </w:pPr>
      <w:r>
        <w:separator/>
      </w:r>
    </w:p>
  </w:footnote>
  <w:footnote w:type="continuationSeparator" w:id="0">
    <w:p w14:paraId="2C558987" w14:textId="77777777" w:rsidR="000C4EEC" w:rsidRDefault="000C4EEC" w:rsidP="006B117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D4C280" w14:textId="77777777" w:rsidR="00ED584B" w:rsidRDefault="00ED58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62CF6" w14:textId="77777777" w:rsidR="00ED584B" w:rsidRDefault="00ED584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856A14" w14:textId="77777777" w:rsidR="00D24C91" w:rsidRDefault="00D24C91" w:rsidP="00C80A5A">
    <w:pPr>
      <w:tabs>
        <w:tab w:val="left" w:pos="4536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5747B8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F8CC6C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7E47F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0700AB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C76C70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47C68F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83A8D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814155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4F80B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75811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58374624">
    <w:abstractNumId w:val="9"/>
  </w:num>
  <w:num w:numId="2" w16cid:durableId="750783713">
    <w:abstractNumId w:val="7"/>
  </w:num>
  <w:num w:numId="3" w16cid:durableId="250773179">
    <w:abstractNumId w:val="6"/>
  </w:num>
  <w:num w:numId="4" w16cid:durableId="1397169919">
    <w:abstractNumId w:val="5"/>
  </w:num>
  <w:num w:numId="5" w16cid:durableId="1671441479">
    <w:abstractNumId w:val="4"/>
  </w:num>
  <w:num w:numId="6" w16cid:durableId="908610714">
    <w:abstractNumId w:val="8"/>
  </w:num>
  <w:num w:numId="7" w16cid:durableId="840007286">
    <w:abstractNumId w:val="3"/>
  </w:num>
  <w:num w:numId="8" w16cid:durableId="171536046">
    <w:abstractNumId w:val="2"/>
  </w:num>
  <w:num w:numId="9" w16cid:durableId="1563060385">
    <w:abstractNumId w:val="1"/>
  </w:num>
  <w:num w:numId="10" w16cid:durableId="1921097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5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0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61E07"/>
    <w:rsid w:val="00007C8A"/>
    <w:rsid w:val="00007F22"/>
    <w:rsid w:val="00012A4A"/>
    <w:rsid w:val="00017392"/>
    <w:rsid w:val="000210EC"/>
    <w:rsid w:val="00024CB9"/>
    <w:rsid w:val="00027AC2"/>
    <w:rsid w:val="00036E97"/>
    <w:rsid w:val="00073252"/>
    <w:rsid w:val="000B71A6"/>
    <w:rsid w:val="000C4EEC"/>
    <w:rsid w:val="000C5207"/>
    <w:rsid w:val="000D3DBB"/>
    <w:rsid w:val="00126F58"/>
    <w:rsid w:val="001305DC"/>
    <w:rsid w:val="001B15B4"/>
    <w:rsid w:val="001B4F87"/>
    <w:rsid w:val="001B6577"/>
    <w:rsid w:val="001D63C7"/>
    <w:rsid w:val="001F204D"/>
    <w:rsid w:val="002114D0"/>
    <w:rsid w:val="00231E7C"/>
    <w:rsid w:val="002430D0"/>
    <w:rsid w:val="0025108A"/>
    <w:rsid w:val="00254791"/>
    <w:rsid w:val="00260C17"/>
    <w:rsid w:val="00267E7A"/>
    <w:rsid w:val="00270552"/>
    <w:rsid w:val="002765D2"/>
    <w:rsid w:val="0028211F"/>
    <w:rsid w:val="00291884"/>
    <w:rsid w:val="0029573B"/>
    <w:rsid w:val="002A0E3D"/>
    <w:rsid w:val="002A30FE"/>
    <w:rsid w:val="002C6337"/>
    <w:rsid w:val="002D3D39"/>
    <w:rsid w:val="002E0106"/>
    <w:rsid w:val="002E37C5"/>
    <w:rsid w:val="00304188"/>
    <w:rsid w:val="00312FCC"/>
    <w:rsid w:val="003E4A89"/>
    <w:rsid w:val="003F7FD1"/>
    <w:rsid w:val="00415050"/>
    <w:rsid w:val="00431E36"/>
    <w:rsid w:val="00443332"/>
    <w:rsid w:val="00443504"/>
    <w:rsid w:val="004610B7"/>
    <w:rsid w:val="00472DC7"/>
    <w:rsid w:val="00475F37"/>
    <w:rsid w:val="00487D41"/>
    <w:rsid w:val="00487E12"/>
    <w:rsid w:val="004A3F6B"/>
    <w:rsid w:val="004C6CAC"/>
    <w:rsid w:val="004D668C"/>
    <w:rsid w:val="004E3B10"/>
    <w:rsid w:val="0051393B"/>
    <w:rsid w:val="005248E3"/>
    <w:rsid w:val="00540FB9"/>
    <w:rsid w:val="00561E07"/>
    <w:rsid w:val="00564588"/>
    <w:rsid w:val="00574553"/>
    <w:rsid w:val="0057646F"/>
    <w:rsid w:val="00587950"/>
    <w:rsid w:val="00597261"/>
    <w:rsid w:val="005B0F94"/>
    <w:rsid w:val="005C15BD"/>
    <w:rsid w:val="005D2145"/>
    <w:rsid w:val="005D7A4E"/>
    <w:rsid w:val="005E4866"/>
    <w:rsid w:val="005F43EE"/>
    <w:rsid w:val="00612DE7"/>
    <w:rsid w:val="0062080D"/>
    <w:rsid w:val="00641B68"/>
    <w:rsid w:val="00644ED8"/>
    <w:rsid w:val="00647AEF"/>
    <w:rsid w:val="006914C5"/>
    <w:rsid w:val="006960DD"/>
    <w:rsid w:val="006B1171"/>
    <w:rsid w:val="006B7636"/>
    <w:rsid w:val="006D5693"/>
    <w:rsid w:val="007108A5"/>
    <w:rsid w:val="007207DF"/>
    <w:rsid w:val="007505BE"/>
    <w:rsid w:val="00753444"/>
    <w:rsid w:val="00771FF3"/>
    <w:rsid w:val="007749BC"/>
    <w:rsid w:val="0078347B"/>
    <w:rsid w:val="007838E4"/>
    <w:rsid w:val="007A1FBF"/>
    <w:rsid w:val="007C5945"/>
    <w:rsid w:val="007D6858"/>
    <w:rsid w:val="007E268E"/>
    <w:rsid w:val="007E6F9B"/>
    <w:rsid w:val="00807292"/>
    <w:rsid w:val="008257E2"/>
    <w:rsid w:val="00837AB5"/>
    <w:rsid w:val="00843EEB"/>
    <w:rsid w:val="008931BA"/>
    <w:rsid w:val="008977A8"/>
    <w:rsid w:val="008B18D5"/>
    <w:rsid w:val="008C1C3B"/>
    <w:rsid w:val="008D6B66"/>
    <w:rsid w:val="0090001F"/>
    <w:rsid w:val="00937654"/>
    <w:rsid w:val="00942E57"/>
    <w:rsid w:val="00982D98"/>
    <w:rsid w:val="009A0391"/>
    <w:rsid w:val="009A6E85"/>
    <w:rsid w:val="009D12AF"/>
    <w:rsid w:val="009E41E1"/>
    <w:rsid w:val="00A00D12"/>
    <w:rsid w:val="00A07B2F"/>
    <w:rsid w:val="00A221BB"/>
    <w:rsid w:val="00A27BB6"/>
    <w:rsid w:val="00A440CE"/>
    <w:rsid w:val="00A52332"/>
    <w:rsid w:val="00AA3A1D"/>
    <w:rsid w:val="00AB44BD"/>
    <w:rsid w:val="00AD5544"/>
    <w:rsid w:val="00AE69F9"/>
    <w:rsid w:val="00B0239C"/>
    <w:rsid w:val="00B03493"/>
    <w:rsid w:val="00B03A68"/>
    <w:rsid w:val="00B16DB4"/>
    <w:rsid w:val="00B22EF9"/>
    <w:rsid w:val="00B53934"/>
    <w:rsid w:val="00BA331C"/>
    <w:rsid w:val="00BC093F"/>
    <w:rsid w:val="00BC717C"/>
    <w:rsid w:val="00BF4C0A"/>
    <w:rsid w:val="00C053A7"/>
    <w:rsid w:val="00C062B7"/>
    <w:rsid w:val="00C37EFA"/>
    <w:rsid w:val="00C40C52"/>
    <w:rsid w:val="00C4393A"/>
    <w:rsid w:val="00C524B9"/>
    <w:rsid w:val="00C80A5A"/>
    <w:rsid w:val="00C81A8F"/>
    <w:rsid w:val="00C92CBD"/>
    <w:rsid w:val="00CA40D0"/>
    <w:rsid w:val="00CD3900"/>
    <w:rsid w:val="00CD6EA7"/>
    <w:rsid w:val="00CE5D96"/>
    <w:rsid w:val="00CF61F5"/>
    <w:rsid w:val="00D2385C"/>
    <w:rsid w:val="00D24665"/>
    <w:rsid w:val="00D24C91"/>
    <w:rsid w:val="00D34F28"/>
    <w:rsid w:val="00D51369"/>
    <w:rsid w:val="00D62DA0"/>
    <w:rsid w:val="00D65B7D"/>
    <w:rsid w:val="00D71911"/>
    <w:rsid w:val="00D7406C"/>
    <w:rsid w:val="00D777D0"/>
    <w:rsid w:val="00DA715C"/>
    <w:rsid w:val="00DB1280"/>
    <w:rsid w:val="00DB5D5C"/>
    <w:rsid w:val="00DD148B"/>
    <w:rsid w:val="00DF6143"/>
    <w:rsid w:val="00E34B74"/>
    <w:rsid w:val="00E367E1"/>
    <w:rsid w:val="00E525CA"/>
    <w:rsid w:val="00E66D8A"/>
    <w:rsid w:val="00E70754"/>
    <w:rsid w:val="00E975B9"/>
    <w:rsid w:val="00EB30E6"/>
    <w:rsid w:val="00EB45C9"/>
    <w:rsid w:val="00ED271D"/>
    <w:rsid w:val="00ED4EBF"/>
    <w:rsid w:val="00ED584B"/>
    <w:rsid w:val="00ED7C5F"/>
    <w:rsid w:val="00EE253E"/>
    <w:rsid w:val="00EE3E7D"/>
    <w:rsid w:val="00EF27B2"/>
    <w:rsid w:val="00EF448E"/>
    <w:rsid w:val="00F05689"/>
    <w:rsid w:val="00F1066E"/>
    <w:rsid w:val="00F27BF7"/>
    <w:rsid w:val="00F30BF9"/>
    <w:rsid w:val="00F4224F"/>
    <w:rsid w:val="00F6226E"/>
    <w:rsid w:val="00F70C10"/>
    <w:rsid w:val="00F75487"/>
    <w:rsid w:val="00F875A6"/>
    <w:rsid w:val="00FB1AAF"/>
    <w:rsid w:val="00FB5A28"/>
    <w:rsid w:val="00FC6BA0"/>
    <w:rsid w:val="00FD59B5"/>
    <w:rsid w:val="00FD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80541C"/>
  <w15:chartTrackingRefBased/>
  <w15:docId w15:val="{70258EB6-F753-421F-B78D-C4B7BAEB7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E07"/>
    <w:pPr>
      <w:spacing w:after="200" w:line="276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810"/>
    <w:pPr>
      <w:keepNext/>
      <w:keepLines/>
      <w:spacing w:before="161" w:after="161" w:line="484" w:lineRule="atLeast"/>
      <w:outlineLvl w:val="0"/>
    </w:pPr>
    <w:rPr>
      <w:rFonts w:asciiTheme="majorHAnsi" w:eastAsiaTheme="majorEastAsia" w:hAnsiTheme="majorHAnsi" w:cstheme="majorHAnsi"/>
      <w:sz w:val="44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FD7810"/>
    <w:pPr>
      <w:keepNext/>
      <w:keepLines/>
      <w:spacing w:before="125" w:after="125" w:line="374" w:lineRule="atLeast"/>
      <w:outlineLvl w:val="1"/>
    </w:pPr>
    <w:rPr>
      <w:rFonts w:asciiTheme="majorHAnsi" w:eastAsiaTheme="majorEastAsia" w:hAnsiTheme="majorHAnsi" w:cstheme="majorHAnsi"/>
      <w:sz w:val="34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FD7810"/>
    <w:pPr>
      <w:keepNext/>
      <w:keepLines/>
      <w:spacing w:before="95" w:after="95" w:line="286" w:lineRule="atLeast"/>
      <w:outlineLvl w:val="2"/>
    </w:pPr>
    <w:rPr>
      <w:rFonts w:asciiTheme="majorHAnsi" w:eastAsiaTheme="majorEastAsia" w:hAnsiTheme="majorHAnsi" w:cstheme="majorHAnsi"/>
      <w:b/>
      <w:sz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FD7810"/>
    <w:pPr>
      <w:keepNext/>
      <w:keepLines/>
      <w:spacing w:before="87" w:after="81" w:line="242" w:lineRule="atLeast"/>
      <w:outlineLvl w:val="3"/>
    </w:pPr>
    <w:rPr>
      <w:rFonts w:asciiTheme="majorHAnsi" w:eastAsiaTheme="majorEastAsia" w:hAnsiTheme="majorHAnsi" w:cstheme="majorHAns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117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1171"/>
    <w:pPr>
      <w:keepNext/>
      <w:keepLines/>
      <w:spacing w:before="4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117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117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117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rsid w:val="007C5945"/>
    <w:pPr>
      <w:spacing w:after="0" w:line="240" w:lineRule="auto"/>
    </w:pPr>
    <w:rPr>
      <w:rFonts w:cstheme="minorHAnsi"/>
      <w:color w:val="000000"/>
    </w:rPr>
  </w:style>
  <w:style w:type="table" w:styleId="TableGrid">
    <w:name w:val="Table Grid"/>
    <w:basedOn w:val="TableNormal"/>
    <w:uiPriority w:val="39"/>
    <w:rsid w:val="006B1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D7810"/>
    <w:rPr>
      <w:rFonts w:asciiTheme="majorHAnsi" w:eastAsiaTheme="majorEastAsia" w:hAnsiTheme="majorHAnsi" w:cstheme="majorHAnsi"/>
      <w:color w:val="000000"/>
      <w:sz w:val="4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7810"/>
    <w:rPr>
      <w:rFonts w:asciiTheme="majorHAnsi" w:eastAsiaTheme="majorEastAsia" w:hAnsiTheme="majorHAnsi" w:cstheme="majorHAnsi"/>
      <w:color w:val="000000"/>
      <w:sz w:val="3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FD7810"/>
    <w:rPr>
      <w:rFonts w:asciiTheme="majorHAnsi" w:eastAsiaTheme="majorEastAsia" w:hAnsiTheme="majorHAnsi" w:cstheme="majorHAnsi"/>
      <w:b/>
      <w:color w:val="000000"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FD7810"/>
    <w:rPr>
      <w:rFonts w:asciiTheme="majorHAnsi" w:eastAsiaTheme="majorEastAsia" w:hAnsiTheme="majorHAnsi" w:cstheme="majorHAnsi"/>
      <w:b/>
      <w:iCs/>
      <w:color w:val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1171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1171"/>
    <w:rPr>
      <w:rFonts w:asciiTheme="majorHAnsi" w:eastAsiaTheme="majorEastAsia" w:hAnsiTheme="majorHAnsi" w:cstheme="majorBidi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1171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1171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1171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B1171"/>
    <w:pPr>
      <w:spacing w:line="240" w:lineRule="auto"/>
    </w:pPr>
    <w:rPr>
      <w:i/>
      <w:iCs/>
      <w:color w:val="747474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semiHidden/>
    <w:qFormat/>
    <w:rsid w:val="006B1171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53934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qFormat/>
    <w:rsid w:val="006B1171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semiHidden/>
    <w:rsid w:val="00B53934"/>
    <w:rPr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semiHidden/>
    <w:qFormat/>
    <w:rsid w:val="006B1171"/>
    <w:rPr>
      <w:b/>
      <w:bCs/>
      <w:color w:val="auto"/>
    </w:rPr>
  </w:style>
  <w:style w:type="character" w:styleId="Emphasis">
    <w:name w:val="Emphasis"/>
    <w:basedOn w:val="DefaultParagraphFont"/>
    <w:uiPriority w:val="20"/>
    <w:semiHidden/>
    <w:qFormat/>
    <w:rsid w:val="006B1171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6B1171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B5393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6B1171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B53934"/>
    <w:rPr>
      <w:i/>
      <w:iCs/>
      <w:color w:val="404040" w:themeColor="text1" w:themeTint="BF"/>
    </w:rPr>
  </w:style>
  <w:style w:type="character" w:styleId="SubtleEmphasis">
    <w:name w:val="Subtle Emphasis"/>
    <w:basedOn w:val="DefaultParagraphFont"/>
    <w:uiPriority w:val="19"/>
    <w:semiHidden/>
    <w:qFormat/>
    <w:rsid w:val="006B1171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semiHidden/>
    <w:qFormat/>
    <w:rsid w:val="006B1171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semiHidden/>
    <w:qFormat/>
    <w:rsid w:val="006B1171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semiHidden/>
    <w:qFormat/>
    <w:rsid w:val="006B1171"/>
    <w:rPr>
      <w:b/>
      <w:bCs/>
      <w:smallCaps/>
      <w:color w:val="404040" w:themeColor="text1" w:themeTint="BF"/>
      <w:spacing w:val="5"/>
    </w:rPr>
  </w:style>
  <w:style w:type="character" w:styleId="BookTitle">
    <w:name w:val="Book Title"/>
    <w:basedOn w:val="DefaultParagraphFont"/>
    <w:uiPriority w:val="33"/>
    <w:semiHidden/>
    <w:qFormat/>
    <w:rsid w:val="006B1171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B1171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B117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1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A1FBF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24665"/>
    <w:rPr>
      <w:color w:val="808080"/>
    </w:rPr>
  </w:style>
  <w:style w:type="paragraph" w:styleId="ListParagraph">
    <w:name w:val="List Paragraph"/>
    <w:basedOn w:val="Normal"/>
    <w:uiPriority w:val="34"/>
    <w:qFormat/>
    <w:rsid w:val="00FD781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584B"/>
    <w:rPr>
      <w:rFonts w:cstheme="minorHAns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ED58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584B"/>
    <w:rPr>
      <w:rFonts w:cstheme="minorHAnsi"/>
      <w:color w:val="000000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61E07"/>
    <w:pPr>
      <w:numPr>
        <w:ilvl w:val="0"/>
      </w:numPr>
      <w:spacing w:before="240" w:after="240" w:line="240" w:lineRule="auto"/>
    </w:pPr>
    <w:rPr>
      <w:rFonts w:cs="Times New Roman"/>
      <w:b/>
      <w:color w:val="auto"/>
      <w:spacing w:val="0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505BE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7E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D7A4E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EB45C9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C6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B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BA0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B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BA0"/>
    <w:rPr>
      <w:rFonts w:ascii="Times New Roman" w:hAnsi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6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jpe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hyperlink" Target="https://doi.org/10.3389/fmicb.2022.873281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Småland">
      <a:dk1>
        <a:sysClr val="windowText" lastClr="000000"/>
      </a:dk1>
      <a:lt1>
        <a:sysClr val="window" lastClr="FFFFFF"/>
      </a:lt1>
      <a:dk2>
        <a:srgbClr val="747474"/>
      </a:dk2>
      <a:lt2>
        <a:srgbClr val="FFFFFF"/>
      </a:lt2>
      <a:accent1>
        <a:srgbClr val="FFE000"/>
      </a:accent1>
      <a:accent2>
        <a:srgbClr val="B71234"/>
      </a:accent2>
      <a:accent3>
        <a:srgbClr val="557630"/>
      </a:accent3>
      <a:accent4>
        <a:srgbClr val="006983"/>
      </a:accent4>
      <a:accent5>
        <a:srgbClr val="928B81"/>
      </a:accent5>
      <a:accent6>
        <a:srgbClr val="C55E9B"/>
      </a:accent6>
      <a:hlink>
        <a:srgbClr val="0000FF"/>
      </a:hlink>
      <a:folHlink>
        <a:srgbClr val="800080"/>
      </a:folHlink>
    </a:clrScheme>
    <a:fontScheme name="Linnéuniversitetet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D7B5A2BE896884DBF64A74CBE3ADF48" ma:contentTypeVersion="2" ma:contentTypeDescription="Skapa ett nytt dokument." ma:contentTypeScope="" ma:versionID="4017e79c001a37fb642ca2614dc91341">
  <xsd:schema xmlns:xsd="http://www.w3.org/2001/XMLSchema" xmlns:xs="http://www.w3.org/2001/XMLSchema" xmlns:p="http://schemas.microsoft.com/office/2006/metadata/properties" xmlns:ns2="fcc5c06c-2abc-4316-8170-3edfc616a328" targetNamespace="http://schemas.microsoft.com/office/2006/metadata/properties" ma:root="true" ma:fieldsID="2f7892042d757e51304e76432544a1e9" ns2:_="">
    <xsd:import namespace="fcc5c06c-2abc-4316-8170-3edfc616a3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5c06c-2abc-4316-8170-3edfc616a3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9F63A-01AD-4652-B514-8A13BCCBE1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cc5c06c-2abc-4316-8170-3edfc616a3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23F1C03-7795-4592-81AD-0029DA8413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90CDE54-CEB5-4B50-8CE2-994F07846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631FEFD-9F2C-4AD4-BA7F-9A9536CD0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850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Dopson</dc:creator>
  <cp:keywords/>
  <dc:description/>
  <cp:lastModifiedBy>Mark Dopson</cp:lastModifiedBy>
  <cp:revision>3</cp:revision>
  <cp:lastPrinted>2017-01-23T15:34:00Z</cp:lastPrinted>
  <dcterms:created xsi:type="dcterms:W3CDTF">2024-05-27T11:49:00Z</dcterms:created>
  <dcterms:modified xsi:type="dcterms:W3CDTF">2024-05-27T17:14:00Z</dcterms:modified>
</cp:coreProperties>
</file>